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244456" w14:textId="3306A257" w:rsidR="003212A9" w:rsidRPr="00706583" w:rsidRDefault="00567075" w:rsidP="00452252">
      <w:pPr>
        <w:ind w:leftChars="1250" w:left="2625"/>
        <w:outlineLvl w:val="0"/>
        <w:rPr>
          <w:rFonts w:ascii="Times New Roman" w:hAnsi="Times New Roman" w:cs="Times New Roman"/>
          <w:szCs w:val="21"/>
        </w:rPr>
      </w:pPr>
      <w:bookmarkStart w:id="0" w:name="_Toc180527572"/>
      <w:r w:rsidRPr="00706583">
        <w:rPr>
          <w:rFonts w:ascii="Times New Roman" w:hAnsi="Times New Roman" w:cs="Times New Roman"/>
          <w:b/>
          <w:bCs/>
          <w:szCs w:val="21"/>
        </w:rPr>
        <w:t>T</w:t>
      </w:r>
      <w:r w:rsidR="003212A9" w:rsidRPr="00706583">
        <w:rPr>
          <w:rFonts w:ascii="Times New Roman" w:hAnsi="Times New Roman" w:cs="Times New Roman"/>
          <w:b/>
          <w:bCs/>
          <w:szCs w:val="21"/>
        </w:rPr>
        <w:t xml:space="preserve">able </w:t>
      </w:r>
      <w:r w:rsidRPr="00706583">
        <w:rPr>
          <w:rFonts w:ascii="Times New Roman" w:hAnsi="Times New Roman" w:cs="Times New Roman"/>
          <w:b/>
          <w:bCs/>
          <w:szCs w:val="21"/>
        </w:rPr>
        <w:t>S1</w:t>
      </w:r>
      <w:r w:rsidR="00706583" w:rsidRPr="00706583">
        <w:rPr>
          <w:rFonts w:ascii="Times New Roman" w:hAnsi="Times New Roman" w:cs="Times New Roman"/>
          <w:b/>
          <w:bCs/>
          <w:szCs w:val="21"/>
        </w:rPr>
        <w:t>0</w:t>
      </w:r>
      <w:r w:rsidR="003212A9" w:rsidRPr="00706583">
        <w:rPr>
          <w:rFonts w:ascii="Times New Roman" w:hAnsi="Times New Roman" w:cs="Times New Roman"/>
          <w:b/>
          <w:bCs/>
          <w:szCs w:val="21"/>
        </w:rPr>
        <w:t>.</w:t>
      </w:r>
      <w:r w:rsidR="003212A9" w:rsidRPr="00706583">
        <w:rPr>
          <w:rFonts w:ascii="Times New Roman" w:hAnsi="Times New Roman" w:cs="Times New Roman"/>
          <w:szCs w:val="21"/>
        </w:rPr>
        <w:t xml:space="preserve"> Sensitivity analysis Cross-sectional association of </w:t>
      </w:r>
      <w:proofErr w:type="spellStart"/>
      <w:r w:rsidR="00706583">
        <w:rPr>
          <w:rFonts w:ascii="Times New Roman" w:eastAsia="宋体" w:hAnsi="Times New Roman" w:cs="Times New Roman"/>
          <w:szCs w:val="21"/>
        </w:rPr>
        <w:t>TyG</w:t>
      </w:r>
      <w:proofErr w:type="spellEnd"/>
      <w:r w:rsidR="00AA4304">
        <w:rPr>
          <w:rFonts w:ascii="Times New Roman" w:eastAsia="宋体" w:hAnsi="Times New Roman" w:cs="Times New Roman"/>
          <w:szCs w:val="21"/>
        </w:rPr>
        <w:t xml:space="preserve">, </w:t>
      </w:r>
      <w:r w:rsidR="00706583">
        <w:rPr>
          <w:rFonts w:ascii="Times New Roman" w:eastAsia="宋体" w:hAnsi="Times New Roman" w:cs="Times New Roman"/>
          <w:szCs w:val="21"/>
        </w:rPr>
        <w:t xml:space="preserve">RC and </w:t>
      </w:r>
      <w:proofErr w:type="spellStart"/>
      <w:r w:rsidR="00706583">
        <w:rPr>
          <w:rFonts w:ascii="Times New Roman" w:eastAsia="宋体" w:hAnsi="Times New Roman" w:cs="Times New Roman"/>
          <w:szCs w:val="21"/>
        </w:rPr>
        <w:t>TyG</w:t>
      </w:r>
      <w:proofErr w:type="spellEnd"/>
      <w:r w:rsidR="00706583">
        <w:rPr>
          <w:rFonts w:ascii="Times New Roman" w:eastAsia="宋体" w:hAnsi="Times New Roman" w:cs="Times New Roman"/>
          <w:szCs w:val="21"/>
        </w:rPr>
        <w:t>-RC</w:t>
      </w:r>
      <w:r w:rsidR="003212A9" w:rsidRPr="00706583">
        <w:rPr>
          <w:rFonts w:ascii="Times New Roman" w:hAnsi="Times New Roman" w:cs="Times New Roman"/>
          <w:szCs w:val="21"/>
        </w:rPr>
        <w:t xml:space="preserve"> with risk of C</w:t>
      </w:r>
      <w:r w:rsidR="00706583">
        <w:rPr>
          <w:rFonts w:ascii="Times New Roman" w:hAnsi="Times New Roman" w:cs="Times New Roman" w:hint="eastAsia"/>
          <w:szCs w:val="21"/>
        </w:rPr>
        <w:t>V</w:t>
      </w:r>
      <w:r w:rsidR="003212A9" w:rsidRPr="00706583">
        <w:rPr>
          <w:rFonts w:ascii="Times New Roman" w:hAnsi="Times New Roman" w:cs="Times New Roman"/>
          <w:szCs w:val="21"/>
        </w:rPr>
        <w:t>D</w:t>
      </w:r>
      <w:bookmarkEnd w:id="0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4"/>
        <w:gridCol w:w="2268"/>
        <w:gridCol w:w="2126"/>
        <w:gridCol w:w="2127"/>
      </w:tblGrid>
      <w:tr w:rsidR="00706583" w:rsidRPr="00706583" w14:paraId="0095B7AB" w14:textId="77777777" w:rsidTr="00706583">
        <w:trPr>
          <w:jc w:val="center"/>
        </w:trPr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</w:tcPr>
          <w:p w14:paraId="17CC49B3" w14:textId="2C8293CF" w:rsidR="003212A9" w:rsidRPr="00706583" w:rsidRDefault="003212A9" w:rsidP="00522CAB">
            <w:pPr>
              <w:ind w:rightChars="-200" w:right="-420"/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21F7DB4" w14:textId="6C60138A" w:rsidR="003212A9" w:rsidRPr="00706583" w:rsidRDefault="003212A9" w:rsidP="00522CAB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706583">
              <w:rPr>
                <w:rFonts w:ascii="Times New Roman" w:eastAsia="宋体" w:hAnsi="Times New Roman" w:cs="Times New Roman"/>
                <w:szCs w:val="21"/>
              </w:rPr>
              <w:t>Sensitivity 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D26387C" w14:textId="389B40D5" w:rsidR="003212A9" w:rsidRPr="00706583" w:rsidRDefault="003212A9" w:rsidP="00522CAB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706583">
              <w:rPr>
                <w:rFonts w:ascii="Times New Roman" w:eastAsia="宋体" w:hAnsi="Times New Roman" w:cs="Times New Roman"/>
                <w:szCs w:val="21"/>
              </w:rPr>
              <w:t>Sensitivity 2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E51BB92" w14:textId="3C88270B" w:rsidR="003212A9" w:rsidRPr="00706583" w:rsidRDefault="003212A9" w:rsidP="00522CAB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706583">
              <w:rPr>
                <w:rFonts w:ascii="Times New Roman" w:eastAsia="宋体" w:hAnsi="Times New Roman" w:cs="Times New Roman"/>
                <w:szCs w:val="21"/>
              </w:rPr>
              <w:t>Sensitivity 3</w:t>
            </w:r>
          </w:p>
        </w:tc>
      </w:tr>
      <w:tr w:rsidR="00706583" w:rsidRPr="00706583" w14:paraId="74D62858" w14:textId="77777777" w:rsidTr="00706583">
        <w:trPr>
          <w:jc w:val="center"/>
        </w:trPr>
        <w:tc>
          <w:tcPr>
            <w:tcW w:w="1594" w:type="dxa"/>
            <w:tcBorders>
              <w:top w:val="single" w:sz="4" w:space="0" w:color="auto"/>
              <w:bottom w:val="nil"/>
            </w:tcBorders>
          </w:tcPr>
          <w:p w14:paraId="01BEEDCA" w14:textId="286D454A" w:rsidR="003212A9" w:rsidRPr="00706583" w:rsidRDefault="003212A9" w:rsidP="003212A9">
            <w:pPr>
              <w:ind w:rightChars="-200" w:right="-420"/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706583">
              <w:rPr>
                <w:rFonts w:ascii="Times New Roman" w:eastAsia="等线" w:hAnsi="Times New Roman" w:cs="Times New Roman"/>
                <w:b/>
                <w:bCs/>
                <w:szCs w:val="21"/>
              </w:rPr>
              <w:t>CHARLS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14B515FC" w14:textId="2AB5AD40" w:rsidR="003212A9" w:rsidRPr="00706583" w:rsidRDefault="003212A9" w:rsidP="003212A9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02190F7D" w14:textId="1F2006E8" w:rsidR="003212A9" w:rsidRPr="00706583" w:rsidRDefault="003212A9" w:rsidP="003212A9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1673D59A" w14:textId="748EA36A" w:rsidR="003212A9" w:rsidRPr="00706583" w:rsidRDefault="003212A9" w:rsidP="003212A9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06583" w:rsidRPr="00706583" w14:paraId="1388A2BB" w14:textId="77777777" w:rsidTr="00706583">
        <w:trPr>
          <w:jc w:val="center"/>
        </w:trPr>
        <w:tc>
          <w:tcPr>
            <w:tcW w:w="1594" w:type="dxa"/>
            <w:tcBorders>
              <w:top w:val="nil"/>
              <w:bottom w:val="nil"/>
            </w:tcBorders>
          </w:tcPr>
          <w:p w14:paraId="0AB3D69E" w14:textId="77777777" w:rsidR="003212A9" w:rsidRPr="00706583" w:rsidRDefault="003212A9" w:rsidP="003212A9">
            <w:pPr>
              <w:ind w:rightChars="-200" w:right="-420"/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proofErr w:type="spellStart"/>
            <w:r w:rsidRPr="00706583">
              <w:rPr>
                <w:rFonts w:ascii="Times New Roman" w:eastAsia="等线" w:hAnsi="Times New Roman" w:cs="Times New Roman"/>
                <w:b/>
                <w:bCs/>
                <w:szCs w:val="21"/>
              </w:rPr>
              <w:t>TyG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51E05CE" w14:textId="30BE6DA5" w:rsidR="003212A9" w:rsidRPr="00706583" w:rsidRDefault="003212A9" w:rsidP="003212A9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BD18E6E" w14:textId="77777777" w:rsidR="003212A9" w:rsidRPr="00706583" w:rsidRDefault="003212A9" w:rsidP="003212A9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1520B4F" w14:textId="77777777" w:rsidR="003212A9" w:rsidRPr="00706583" w:rsidRDefault="003212A9" w:rsidP="003212A9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A4304" w:rsidRPr="00706583" w14:paraId="1D405276" w14:textId="77777777" w:rsidTr="00706583">
        <w:trPr>
          <w:jc w:val="center"/>
        </w:trPr>
        <w:tc>
          <w:tcPr>
            <w:tcW w:w="1594" w:type="dxa"/>
            <w:tcBorders>
              <w:top w:val="nil"/>
              <w:bottom w:val="nil"/>
            </w:tcBorders>
          </w:tcPr>
          <w:p w14:paraId="7BD788EB" w14:textId="77777777" w:rsidR="00AA4304" w:rsidRPr="00706583" w:rsidRDefault="00AA4304" w:rsidP="00AA4304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06583">
              <w:rPr>
                <w:rFonts w:ascii="Times New Roman" w:eastAsia="等线" w:hAnsi="Times New Roman" w:cs="Times New Roman"/>
                <w:szCs w:val="21"/>
              </w:rPr>
              <w:t>Q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3C0E6C5" w14:textId="1BCAB556" w:rsidR="00AA4304" w:rsidRPr="00706583" w:rsidRDefault="00AA4304" w:rsidP="00AA4304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B50539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B50539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A620801" w14:textId="4413C46E" w:rsidR="00AA4304" w:rsidRPr="00706583" w:rsidRDefault="00AA4304" w:rsidP="00AA4304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B50539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B50539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DD9F2B2" w14:textId="1711CA7E" w:rsidR="00AA4304" w:rsidRPr="00706583" w:rsidRDefault="00AA4304" w:rsidP="00AA4304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B50539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B50539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</w:tr>
      <w:tr w:rsidR="00706583" w:rsidRPr="00706583" w14:paraId="560AD6FB" w14:textId="77777777" w:rsidTr="00706583">
        <w:trPr>
          <w:jc w:val="center"/>
        </w:trPr>
        <w:tc>
          <w:tcPr>
            <w:tcW w:w="1594" w:type="dxa"/>
            <w:tcBorders>
              <w:top w:val="nil"/>
              <w:bottom w:val="nil"/>
            </w:tcBorders>
          </w:tcPr>
          <w:p w14:paraId="47A82A65" w14:textId="77777777" w:rsidR="00DF74F2" w:rsidRPr="00706583" w:rsidRDefault="00DF74F2" w:rsidP="00DF74F2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06583">
              <w:rPr>
                <w:rFonts w:ascii="Times New Roman" w:eastAsia="等线" w:hAnsi="Times New Roman" w:cs="Times New Roman"/>
                <w:szCs w:val="21"/>
              </w:rPr>
              <w:t>Q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C1D94CF" w14:textId="45EB13FC" w:rsidR="00DF74F2" w:rsidRPr="00706583" w:rsidRDefault="00DF74F2" w:rsidP="00DF74F2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17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0.98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1.41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75E2B40B" w14:textId="1D859CB3" w:rsidR="00DF74F2" w:rsidRPr="00706583" w:rsidRDefault="00DF74F2" w:rsidP="00DF74F2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11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0.94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1.32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bottom"/>
          </w:tcPr>
          <w:p w14:paraId="15220AF3" w14:textId="109520F2" w:rsidR="00DF74F2" w:rsidRPr="00706583" w:rsidRDefault="00DF74F2" w:rsidP="00DF74F2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16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0.96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1.40)</w:t>
            </w:r>
          </w:p>
        </w:tc>
      </w:tr>
      <w:tr w:rsidR="00706583" w:rsidRPr="00706583" w14:paraId="485E9DAE" w14:textId="77777777" w:rsidTr="00706583">
        <w:trPr>
          <w:jc w:val="center"/>
        </w:trPr>
        <w:tc>
          <w:tcPr>
            <w:tcW w:w="1594" w:type="dxa"/>
            <w:tcBorders>
              <w:top w:val="nil"/>
              <w:bottom w:val="nil"/>
            </w:tcBorders>
          </w:tcPr>
          <w:p w14:paraId="78E638B1" w14:textId="77777777" w:rsidR="00DF74F2" w:rsidRPr="00706583" w:rsidRDefault="00DF74F2" w:rsidP="00DF74F2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06583">
              <w:rPr>
                <w:rFonts w:ascii="Times New Roman" w:eastAsia="等线" w:hAnsi="Times New Roman" w:cs="Times New Roman"/>
                <w:szCs w:val="21"/>
              </w:rPr>
              <w:t>Q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0ADE14E" w14:textId="40E64ABD" w:rsidR="00DF74F2" w:rsidRPr="00706583" w:rsidRDefault="00DF74F2" w:rsidP="00DF74F2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14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0.94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1.37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29A92E86" w14:textId="4434A000" w:rsidR="00DF74F2" w:rsidRPr="00706583" w:rsidRDefault="00DF74F2" w:rsidP="00DF74F2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21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1.02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1.43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bottom"/>
          </w:tcPr>
          <w:p w14:paraId="5A6AA591" w14:textId="1F5FB4B1" w:rsidR="00DF74F2" w:rsidRPr="00706583" w:rsidRDefault="00DF74F2" w:rsidP="00DF74F2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22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1.01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1.48)</w:t>
            </w:r>
          </w:p>
        </w:tc>
      </w:tr>
      <w:tr w:rsidR="00706583" w:rsidRPr="00706583" w14:paraId="03DA92B4" w14:textId="77777777" w:rsidTr="00706583">
        <w:trPr>
          <w:jc w:val="center"/>
        </w:trPr>
        <w:tc>
          <w:tcPr>
            <w:tcW w:w="1594" w:type="dxa"/>
            <w:tcBorders>
              <w:top w:val="nil"/>
              <w:bottom w:val="nil"/>
            </w:tcBorders>
          </w:tcPr>
          <w:p w14:paraId="70D3F0E1" w14:textId="77777777" w:rsidR="00DF74F2" w:rsidRPr="00706583" w:rsidRDefault="00DF74F2" w:rsidP="00DF74F2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06583">
              <w:rPr>
                <w:rFonts w:ascii="Times New Roman" w:eastAsia="等线" w:hAnsi="Times New Roman" w:cs="Times New Roman"/>
                <w:szCs w:val="21"/>
              </w:rPr>
              <w:t>Q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4A0CBB4" w14:textId="6469849D" w:rsidR="00DF74F2" w:rsidRPr="00706583" w:rsidRDefault="00DF74F2" w:rsidP="00DF74F2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42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1.18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1.71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27B373BC" w14:textId="19A987C1" w:rsidR="00DF74F2" w:rsidRPr="00706583" w:rsidRDefault="00DF74F2" w:rsidP="00DF74F2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65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1.41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1.95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bottom"/>
          </w:tcPr>
          <w:p w14:paraId="2A6BC7BE" w14:textId="2E96B50C" w:rsidR="00DF74F2" w:rsidRPr="00706583" w:rsidRDefault="00DF74F2" w:rsidP="00DF74F2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56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1.30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1.88)</w:t>
            </w:r>
          </w:p>
        </w:tc>
      </w:tr>
      <w:tr w:rsidR="00706583" w:rsidRPr="00706583" w14:paraId="6E914062" w14:textId="77777777" w:rsidTr="00706583">
        <w:trPr>
          <w:jc w:val="center"/>
        </w:trPr>
        <w:tc>
          <w:tcPr>
            <w:tcW w:w="1594" w:type="dxa"/>
            <w:tcBorders>
              <w:top w:val="nil"/>
              <w:bottom w:val="nil"/>
            </w:tcBorders>
          </w:tcPr>
          <w:p w14:paraId="44F6ADFE" w14:textId="77777777" w:rsidR="00DF74F2" w:rsidRPr="00706583" w:rsidRDefault="00DF74F2" w:rsidP="00DF74F2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06583">
              <w:rPr>
                <w:rFonts w:ascii="Times New Roman" w:eastAsia="等线" w:hAnsi="Times New Roman" w:cs="Times New Roman"/>
                <w:szCs w:val="21"/>
              </w:rPr>
              <w:t>Per SD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1E99EC0" w14:textId="7BA747BC" w:rsidR="00DF74F2" w:rsidRPr="00706583" w:rsidRDefault="00DF74F2" w:rsidP="00DF74F2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12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1.04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1.19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5A7C0391" w14:textId="245EBB40" w:rsidR="00DF74F2" w:rsidRPr="00706583" w:rsidRDefault="00DF74F2" w:rsidP="00DF74F2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21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1.15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1.28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bottom"/>
          </w:tcPr>
          <w:p w14:paraId="62A1A704" w14:textId="45A77AFE" w:rsidR="00DF74F2" w:rsidRPr="00706583" w:rsidRDefault="00DF74F2" w:rsidP="00DF74F2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18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1.11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1.26)</w:t>
            </w:r>
          </w:p>
        </w:tc>
      </w:tr>
      <w:tr w:rsidR="00706583" w:rsidRPr="00706583" w14:paraId="2A154B5E" w14:textId="77777777" w:rsidTr="00706583">
        <w:trPr>
          <w:jc w:val="center"/>
        </w:trPr>
        <w:tc>
          <w:tcPr>
            <w:tcW w:w="1594" w:type="dxa"/>
            <w:tcBorders>
              <w:top w:val="nil"/>
              <w:bottom w:val="nil"/>
            </w:tcBorders>
          </w:tcPr>
          <w:p w14:paraId="555FDA13" w14:textId="77777777" w:rsidR="00DF74F2" w:rsidRPr="00706583" w:rsidRDefault="00DF74F2" w:rsidP="00DF74F2">
            <w:pPr>
              <w:ind w:rightChars="-200" w:right="-420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06583">
              <w:rPr>
                <w:rFonts w:ascii="Times New Roman" w:eastAsia="等线" w:hAnsi="Times New Roman" w:cs="Times New Roman"/>
                <w:b/>
                <w:bCs/>
                <w:szCs w:val="21"/>
              </w:rPr>
              <w:t>AIP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723D732" w14:textId="77777777" w:rsidR="00DF74F2" w:rsidRPr="00706583" w:rsidRDefault="00DF74F2" w:rsidP="00DF74F2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50369B6" w14:textId="77777777" w:rsidR="00DF74F2" w:rsidRPr="00706583" w:rsidRDefault="00DF74F2" w:rsidP="00DF74F2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vAlign w:val="bottom"/>
          </w:tcPr>
          <w:p w14:paraId="1EFB4F13" w14:textId="1BB3C3AD" w:rsidR="00DF74F2" w:rsidRPr="00706583" w:rsidRDefault="00DF74F2" w:rsidP="00DF74F2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A4304" w:rsidRPr="00706583" w14:paraId="31C2216F" w14:textId="77777777" w:rsidTr="00342370">
        <w:trPr>
          <w:jc w:val="center"/>
        </w:trPr>
        <w:tc>
          <w:tcPr>
            <w:tcW w:w="1594" w:type="dxa"/>
            <w:tcBorders>
              <w:top w:val="nil"/>
            </w:tcBorders>
          </w:tcPr>
          <w:p w14:paraId="0DF92939" w14:textId="77777777" w:rsidR="00AA4304" w:rsidRPr="00706583" w:rsidRDefault="00AA4304" w:rsidP="00AA4304">
            <w:pPr>
              <w:ind w:rightChars="-200" w:right="-420"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6583">
              <w:rPr>
                <w:rFonts w:ascii="Times New Roman" w:eastAsia="等线" w:hAnsi="Times New Roman" w:cs="Times New Roman"/>
                <w:szCs w:val="21"/>
              </w:rPr>
              <w:t>Q1</w:t>
            </w:r>
          </w:p>
        </w:tc>
        <w:tc>
          <w:tcPr>
            <w:tcW w:w="2268" w:type="dxa"/>
            <w:tcBorders>
              <w:top w:val="nil"/>
            </w:tcBorders>
          </w:tcPr>
          <w:p w14:paraId="1AC060F1" w14:textId="1B795BE8" w:rsidR="00AA4304" w:rsidRPr="00706583" w:rsidRDefault="00AA4304" w:rsidP="00AA4304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C70F44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C70F44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2126" w:type="dxa"/>
            <w:tcBorders>
              <w:top w:val="nil"/>
            </w:tcBorders>
          </w:tcPr>
          <w:p w14:paraId="6153AEED" w14:textId="186C7C6D" w:rsidR="00AA4304" w:rsidRPr="00706583" w:rsidRDefault="00AA4304" w:rsidP="00AA4304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C70F44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C70F44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2127" w:type="dxa"/>
            <w:tcBorders>
              <w:top w:val="nil"/>
            </w:tcBorders>
          </w:tcPr>
          <w:p w14:paraId="626AAED6" w14:textId="0C550F75" w:rsidR="00AA4304" w:rsidRPr="00706583" w:rsidRDefault="00AA4304" w:rsidP="00AA4304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C70F44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C70F44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</w:tr>
      <w:tr w:rsidR="00706583" w:rsidRPr="00706583" w14:paraId="7E9D2FB0" w14:textId="77777777" w:rsidTr="00706583">
        <w:trPr>
          <w:trHeight w:val="150"/>
          <w:jc w:val="center"/>
        </w:trPr>
        <w:tc>
          <w:tcPr>
            <w:tcW w:w="1594" w:type="dxa"/>
            <w:tcBorders>
              <w:top w:val="nil"/>
            </w:tcBorders>
          </w:tcPr>
          <w:p w14:paraId="7F89630E" w14:textId="77777777" w:rsidR="00DF74F2" w:rsidRPr="00706583" w:rsidRDefault="00DF74F2" w:rsidP="00DF74F2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06583">
              <w:rPr>
                <w:rFonts w:ascii="Times New Roman" w:eastAsia="等线" w:hAnsi="Times New Roman" w:cs="Times New Roman"/>
                <w:szCs w:val="21"/>
              </w:rPr>
              <w:t>Q2</w:t>
            </w:r>
          </w:p>
        </w:tc>
        <w:tc>
          <w:tcPr>
            <w:tcW w:w="2268" w:type="dxa"/>
            <w:tcBorders>
              <w:top w:val="nil"/>
            </w:tcBorders>
            <w:vAlign w:val="bottom"/>
          </w:tcPr>
          <w:p w14:paraId="1C6AAB2F" w14:textId="64CEEDDF" w:rsidR="00DF74F2" w:rsidRPr="00706583" w:rsidRDefault="00DF74F2" w:rsidP="00DF74F2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16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0.96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1.40)</w:t>
            </w:r>
          </w:p>
        </w:tc>
        <w:tc>
          <w:tcPr>
            <w:tcW w:w="2126" w:type="dxa"/>
            <w:tcBorders>
              <w:top w:val="nil"/>
            </w:tcBorders>
            <w:vAlign w:val="bottom"/>
          </w:tcPr>
          <w:p w14:paraId="4335DD7A" w14:textId="1B3CBB10" w:rsidR="00DF74F2" w:rsidRPr="00706583" w:rsidRDefault="00DF74F2" w:rsidP="00DF74F2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19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1.01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1.42)</w:t>
            </w:r>
          </w:p>
        </w:tc>
        <w:tc>
          <w:tcPr>
            <w:tcW w:w="2127" w:type="dxa"/>
            <w:tcBorders>
              <w:top w:val="nil"/>
            </w:tcBorders>
            <w:vAlign w:val="bottom"/>
          </w:tcPr>
          <w:p w14:paraId="047E5C07" w14:textId="6D85F3D8" w:rsidR="00DF74F2" w:rsidRPr="00706583" w:rsidRDefault="00DF74F2" w:rsidP="00DF74F2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18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0.97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1.42)</w:t>
            </w:r>
          </w:p>
        </w:tc>
      </w:tr>
      <w:tr w:rsidR="00706583" w:rsidRPr="00706583" w14:paraId="306F53E0" w14:textId="77777777" w:rsidTr="00706583">
        <w:trPr>
          <w:trHeight w:val="150"/>
          <w:jc w:val="center"/>
        </w:trPr>
        <w:tc>
          <w:tcPr>
            <w:tcW w:w="1594" w:type="dxa"/>
            <w:tcBorders>
              <w:top w:val="nil"/>
            </w:tcBorders>
          </w:tcPr>
          <w:p w14:paraId="6F3B6726" w14:textId="77777777" w:rsidR="00DF74F2" w:rsidRPr="00706583" w:rsidRDefault="00DF74F2" w:rsidP="00DF74F2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06583">
              <w:rPr>
                <w:rFonts w:ascii="Times New Roman" w:eastAsia="等线" w:hAnsi="Times New Roman" w:cs="Times New Roman"/>
                <w:szCs w:val="21"/>
              </w:rPr>
              <w:t>Q3</w:t>
            </w:r>
          </w:p>
        </w:tc>
        <w:tc>
          <w:tcPr>
            <w:tcW w:w="2268" w:type="dxa"/>
            <w:tcBorders>
              <w:top w:val="nil"/>
            </w:tcBorders>
            <w:vAlign w:val="bottom"/>
          </w:tcPr>
          <w:p w14:paraId="3F603994" w14:textId="6137C222" w:rsidR="00DF74F2" w:rsidRPr="00706583" w:rsidRDefault="00DF74F2" w:rsidP="00DF74F2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34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1.11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1.61)</w:t>
            </w:r>
          </w:p>
        </w:tc>
        <w:tc>
          <w:tcPr>
            <w:tcW w:w="2126" w:type="dxa"/>
            <w:tcBorders>
              <w:top w:val="nil"/>
            </w:tcBorders>
            <w:vAlign w:val="bottom"/>
          </w:tcPr>
          <w:p w14:paraId="698DC49F" w14:textId="5A0768A2" w:rsidR="00DF74F2" w:rsidRPr="00706583" w:rsidRDefault="00DF74F2" w:rsidP="00DF74F2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36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1.15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1.61)</w:t>
            </w:r>
          </w:p>
        </w:tc>
        <w:tc>
          <w:tcPr>
            <w:tcW w:w="2127" w:type="dxa"/>
            <w:tcBorders>
              <w:top w:val="nil"/>
            </w:tcBorders>
            <w:vAlign w:val="bottom"/>
          </w:tcPr>
          <w:p w14:paraId="7EBCEA24" w14:textId="3A2D7DC6" w:rsidR="00DF74F2" w:rsidRPr="00706583" w:rsidRDefault="00DF74F2" w:rsidP="00DF74F2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32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1.09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1.60)</w:t>
            </w:r>
          </w:p>
        </w:tc>
      </w:tr>
      <w:tr w:rsidR="00706583" w:rsidRPr="00706583" w14:paraId="707D8E70" w14:textId="77777777" w:rsidTr="00706583">
        <w:trPr>
          <w:trHeight w:val="150"/>
          <w:jc w:val="center"/>
        </w:trPr>
        <w:tc>
          <w:tcPr>
            <w:tcW w:w="1594" w:type="dxa"/>
            <w:tcBorders>
              <w:top w:val="nil"/>
            </w:tcBorders>
          </w:tcPr>
          <w:p w14:paraId="39F18853" w14:textId="77777777" w:rsidR="00DF74F2" w:rsidRPr="00706583" w:rsidRDefault="00DF74F2" w:rsidP="00DF74F2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06583">
              <w:rPr>
                <w:rFonts w:ascii="Times New Roman" w:eastAsia="等线" w:hAnsi="Times New Roman" w:cs="Times New Roman"/>
                <w:szCs w:val="21"/>
              </w:rPr>
              <w:t>Q4</w:t>
            </w:r>
          </w:p>
        </w:tc>
        <w:tc>
          <w:tcPr>
            <w:tcW w:w="2268" w:type="dxa"/>
            <w:tcBorders>
              <w:top w:val="nil"/>
            </w:tcBorders>
            <w:vAlign w:val="bottom"/>
          </w:tcPr>
          <w:p w14:paraId="7B2D5B7D" w14:textId="70B81A29" w:rsidR="00DF74F2" w:rsidRPr="00706583" w:rsidRDefault="00DF74F2" w:rsidP="00DF74F2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4</w:t>
            </w:r>
            <w:r w:rsidR="00CB5EBA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1.16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1.69)</w:t>
            </w:r>
          </w:p>
        </w:tc>
        <w:tc>
          <w:tcPr>
            <w:tcW w:w="2126" w:type="dxa"/>
            <w:tcBorders>
              <w:top w:val="nil"/>
            </w:tcBorders>
            <w:vAlign w:val="bottom"/>
          </w:tcPr>
          <w:p w14:paraId="161BB3EA" w14:textId="1211AE27" w:rsidR="00DF74F2" w:rsidRPr="00706583" w:rsidRDefault="00DF74F2" w:rsidP="00DF74F2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69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1.43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1.99)</w:t>
            </w:r>
          </w:p>
        </w:tc>
        <w:tc>
          <w:tcPr>
            <w:tcW w:w="2127" w:type="dxa"/>
            <w:tcBorders>
              <w:top w:val="nil"/>
            </w:tcBorders>
            <w:vAlign w:val="bottom"/>
          </w:tcPr>
          <w:p w14:paraId="3FD1D8F9" w14:textId="4051AED2" w:rsidR="00DF74F2" w:rsidRPr="00706583" w:rsidRDefault="00DF74F2" w:rsidP="00DF74F2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61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1.34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1.94)</w:t>
            </w:r>
          </w:p>
        </w:tc>
      </w:tr>
      <w:tr w:rsidR="00706583" w:rsidRPr="00706583" w14:paraId="1F838790" w14:textId="77777777" w:rsidTr="00706583">
        <w:trPr>
          <w:trHeight w:val="150"/>
          <w:jc w:val="center"/>
        </w:trPr>
        <w:tc>
          <w:tcPr>
            <w:tcW w:w="1594" w:type="dxa"/>
            <w:tcBorders>
              <w:top w:val="nil"/>
            </w:tcBorders>
          </w:tcPr>
          <w:p w14:paraId="40803400" w14:textId="77777777" w:rsidR="00DF74F2" w:rsidRPr="00706583" w:rsidRDefault="00DF74F2" w:rsidP="00DF74F2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06583">
              <w:rPr>
                <w:rFonts w:ascii="Times New Roman" w:eastAsia="等线" w:hAnsi="Times New Roman" w:cs="Times New Roman"/>
                <w:szCs w:val="21"/>
              </w:rPr>
              <w:t>Per SD</w:t>
            </w:r>
          </w:p>
        </w:tc>
        <w:tc>
          <w:tcPr>
            <w:tcW w:w="2268" w:type="dxa"/>
            <w:tcBorders>
              <w:top w:val="nil"/>
            </w:tcBorders>
            <w:vAlign w:val="bottom"/>
          </w:tcPr>
          <w:p w14:paraId="6CE7209D" w14:textId="2EC3E217" w:rsidR="00DF74F2" w:rsidRPr="00706583" w:rsidRDefault="00DF74F2" w:rsidP="00DF74F2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14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1.06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1.21)</w:t>
            </w:r>
          </w:p>
        </w:tc>
        <w:tc>
          <w:tcPr>
            <w:tcW w:w="2126" w:type="dxa"/>
            <w:tcBorders>
              <w:top w:val="nil"/>
            </w:tcBorders>
            <w:vAlign w:val="bottom"/>
          </w:tcPr>
          <w:p w14:paraId="79DB1361" w14:textId="4F27DB40" w:rsidR="00DF74F2" w:rsidRPr="00706583" w:rsidRDefault="00DF74F2" w:rsidP="00DF74F2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22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1.15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1.29)</w:t>
            </w:r>
          </w:p>
        </w:tc>
        <w:tc>
          <w:tcPr>
            <w:tcW w:w="2127" w:type="dxa"/>
            <w:tcBorders>
              <w:top w:val="nil"/>
            </w:tcBorders>
            <w:vAlign w:val="bottom"/>
          </w:tcPr>
          <w:p w14:paraId="64836340" w14:textId="3E0B8EA2" w:rsidR="00DF74F2" w:rsidRPr="00706583" w:rsidRDefault="00DF74F2" w:rsidP="00DF74F2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19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1.12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1.27)</w:t>
            </w:r>
          </w:p>
        </w:tc>
      </w:tr>
      <w:tr w:rsidR="00706583" w:rsidRPr="00706583" w14:paraId="5A39235D" w14:textId="77777777" w:rsidTr="00706583">
        <w:trPr>
          <w:trHeight w:val="150"/>
          <w:jc w:val="center"/>
        </w:trPr>
        <w:tc>
          <w:tcPr>
            <w:tcW w:w="1594" w:type="dxa"/>
            <w:tcBorders>
              <w:top w:val="nil"/>
            </w:tcBorders>
          </w:tcPr>
          <w:p w14:paraId="13F455B7" w14:textId="77777777" w:rsidR="00DF74F2" w:rsidRPr="00706583" w:rsidRDefault="00DF74F2" w:rsidP="00DF74F2">
            <w:pPr>
              <w:ind w:rightChars="-200" w:right="-42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706583">
              <w:rPr>
                <w:rFonts w:ascii="Times New Roman" w:eastAsia="等线" w:hAnsi="Times New Roman" w:cs="Times New Roman"/>
                <w:b/>
                <w:bCs/>
                <w:szCs w:val="21"/>
              </w:rPr>
              <w:t>TyG</w:t>
            </w:r>
            <w:proofErr w:type="spellEnd"/>
            <w:r w:rsidRPr="00706583">
              <w:rPr>
                <w:rFonts w:ascii="Times New Roman" w:eastAsia="等线" w:hAnsi="Times New Roman" w:cs="Times New Roman"/>
                <w:b/>
                <w:bCs/>
                <w:szCs w:val="21"/>
              </w:rPr>
              <w:t>-AIP</w:t>
            </w:r>
          </w:p>
        </w:tc>
        <w:tc>
          <w:tcPr>
            <w:tcW w:w="2268" w:type="dxa"/>
            <w:tcBorders>
              <w:top w:val="nil"/>
            </w:tcBorders>
          </w:tcPr>
          <w:p w14:paraId="6538D136" w14:textId="77777777" w:rsidR="00DF74F2" w:rsidRPr="00706583" w:rsidRDefault="00DF74F2" w:rsidP="00DF74F2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</w:tcBorders>
            <w:vAlign w:val="bottom"/>
          </w:tcPr>
          <w:p w14:paraId="4FBEE174" w14:textId="77777777" w:rsidR="00DF74F2" w:rsidRPr="00706583" w:rsidRDefault="00DF74F2" w:rsidP="00DF74F2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tcBorders>
              <w:top w:val="nil"/>
            </w:tcBorders>
            <w:vAlign w:val="bottom"/>
          </w:tcPr>
          <w:p w14:paraId="68DBFB00" w14:textId="09C1540C" w:rsidR="00DF74F2" w:rsidRPr="00706583" w:rsidRDefault="00DF74F2" w:rsidP="00DF74F2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A4304" w:rsidRPr="00706583" w14:paraId="70F84BEB" w14:textId="77777777" w:rsidTr="002930D3">
        <w:trPr>
          <w:trHeight w:val="150"/>
          <w:jc w:val="center"/>
        </w:trPr>
        <w:tc>
          <w:tcPr>
            <w:tcW w:w="1594" w:type="dxa"/>
            <w:tcBorders>
              <w:top w:val="nil"/>
            </w:tcBorders>
          </w:tcPr>
          <w:p w14:paraId="5D0E83FF" w14:textId="77777777" w:rsidR="00AA4304" w:rsidRPr="00706583" w:rsidRDefault="00AA4304" w:rsidP="00AA4304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06583">
              <w:rPr>
                <w:rFonts w:ascii="Times New Roman" w:eastAsia="等线" w:hAnsi="Times New Roman" w:cs="Times New Roman"/>
                <w:szCs w:val="21"/>
              </w:rPr>
              <w:t>Q1</w:t>
            </w:r>
          </w:p>
        </w:tc>
        <w:tc>
          <w:tcPr>
            <w:tcW w:w="2268" w:type="dxa"/>
            <w:tcBorders>
              <w:top w:val="nil"/>
            </w:tcBorders>
          </w:tcPr>
          <w:p w14:paraId="14EE4795" w14:textId="1F0216E4" w:rsidR="00AA4304" w:rsidRPr="00706583" w:rsidRDefault="00AA4304" w:rsidP="00AA4304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8A54BE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8A54BE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2126" w:type="dxa"/>
            <w:tcBorders>
              <w:top w:val="nil"/>
            </w:tcBorders>
          </w:tcPr>
          <w:p w14:paraId="143CD7DA" w14:textId="3F2D9467" w:rsidR="00AA4304" w:rsidRPr="00706583" w:rsidRDefault="00AA4304" w:rsidP="00AA4304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8A54BE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8A54BE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2127" w:type="dxa"/>
            <w:tcBorders>
              <w:top w:val="nil"/>
            </w:tcBorders>
          </w:tcPr>
          <w:p w14:paraId="7D318CED" w14:textId="52A28145" w:rsidR="00AA4304" w:rsidRPr="00706583" w:rsidRDefault="00AA4304" w:rsidP="00AA4304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8A54BE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8A54BE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</w:tr>
      <w:tr w:rsidR="00AA4304" w:rsidRPr="00706583" w14:paraId="0E8BBE0E" w14:textId="77777777" w:rsidTr="00706583">
        <w:trPr>
          <w:trHeight w:val="150"/>
          <w:jc w:val="center"/>
        </w:trPr>
        <w:tc>
          <w:tcPr>
            <w:tcW w:w="1594" w:type="dxa"/>
            <w:tcBorders>
              <w:top w:val="nil"/>
            </w:tcBorders>
          </w:tcPr>
          <w:p w14:paraId="00855EE6" w14:textId="77777777" w:rsidR="00AA4304" w:rsidRPr="00706583" w:rsidRDefault="00AA4304" w:rsidP="00AA4304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06583">
              <w:rPr>
                <w:rFonts w:ascii="Times New Roman" w:eastAsia="等线" w:hAnsi="Times New Roman" w:cs="Times New Roman"/>
                <w:szCs w:val="21"/>
              </w:rPr>
              <w:t>Q2</w:t>
            </w:r>
          </w:p>
        </w:tc>
        <w:tc>
          <w:tcPr>
            <w:tcW w:w="2268" w:type="dxa"/>
            <w:tcBorders>
              <w:top w:val="nil"/>
            </w:tcBorders>
            <w:vAlign w:val="bottom"/>
          </w:tcPr>
          <w:p w14:paraId="7EEE57B6" w14:textId="2A21836D" w:rsidR="00AA4304" w:rsidRPr="00706583" w:rsidRDefault="00AA4304" w:rsidP="00AA4304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13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0.94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1.36)</w:t>
            </w:r>
          </w:p>
        </w:tc>
        <w:tc>
          <w:tcPr>
            <w:tcW w:w="2126" w:type="dxa"/>
            <w:tcBorders>
              <w:top w:val="nil"/>
            </w:tcBorders>
            <w:vAlign w:val="bottom"/>
          </w:tcPr>
          <w:p w14:paraId="18A7D9CB" w14:textId="53E47FF8" w:rsidR="00AA4304" w:rsidRPr="00706583" w:rsidRDefault="00AA4304" w:rsidP="00AA4304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17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0.99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1.39)</w:t>
            </w:r>
          </w:p>
        </w:tc>
        <w:tc>
          <w:tcPr>
            <w:tcW w:w="2127" w:type="dxa"/>
            <w:tcBorders>
              <w:top w:val="nil"/>
            </w:tcBorders>
            <w:vAlign w:val="bottom"/>
          </w:tcPr>
          <w:p w14:paraId="7A5AF591" w14:textId="3B00E499" w:rsidR="00AA4304" w:rsidRPr="00706583" w:rsidRDefault="00AA4304" w:rsidP="00AA4304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AA4304">
              <w:rPr>
                <w:rFonts w:ascii="Times New Roman" w:hAnsi="Times New Roman" w:cs="Times New Roman"/>
                <w:szCs w:val="21"/>
              </w:rPr>
              <w:t>1.15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A4304">
              <w:rPr>
                <w:rFonts w:ascii="Times New Roman" w:hAnsi="Times New Roman" w:cs="Times New Roman"/>
                <w:szCs w:val="21"/>
              </w:rPr>
              <w:t>0.95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4304">
              <w:rPr>
                <w:rFonts w:ascii="Times New Roman" w:hAnsi="Times New Roman" w:cs="Times New Roman"/>
                <w:szCs w:val="21"/>
              </w:rPr>
              <w:t>1.39)</w:t>
            </w:r>
          </w:p>
        </w:tc>
      </w:tr>
      <w:tr w:rsidR="00AA4304" w:rsidRPr="00706583" w14:paraId="67A45F96" w14:textId="77777777" w:rsidTr="00706583">
        <w:trPr>
          <w:trHeight w:val="150"/>
          <w:jc w:val="center"/>
        </w:trPr>
        <w:tc>
          <w:tcPr>
            <w:tcW w:w="1594" w:type="dxa"/>
            <w:tcBorders>
              <w:top w:val="nil"/>
            </w:tcBorders>
          </w:tcPr>
          <w:p w14:paraId="2206D4A9" w14:textId="77777777" w:rsidR="00AA4304" w:rsidRPr="00706583" w:rsidRDefault="00AA4304" w:rsidP="00AA4304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06583">
              <w:rPr>
                <w:rFonts w:ascii="Times New Roman" w:eastAsia="等线" w:hAnsi="Times New Roman" w:cs="Times New Roman"/>
                <w:szCs w:val="21"/>
              </w:rPr>
              <w:t>Q3</w:t>
            </w:r>
          </w:p>
        </w:tc>
        <w:tc>
          <w:tcPr>
            <w:tcW w:w="2268" w:type="dxa"/>
            <w:tcBorders>
              <w:top w:val="nil"/>
            </w:tcBorders>
            <w:vAlign w:val="bottom"/>
          </w:tcPr>
          <w:p w14:paraId="0FC7C4E1" w14:textId="5F48968F" w:rsidR="00AA4304" w:rsidRPr="00706583" w:rsidRDefault="00AA4304" w:rsidP="00AA4304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33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1.1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1.60)</w:t>
            </w:r>
          </w:p>
        </w:tc>
        <w:tc>
          <w:tcPr>
            <w:tcW w:w="2126" w:type="dxa"/>
            <w:tcBorders>
              <w:top w:val="nil"/>
            </w:tcBorders>
            <w:vAlign w:val="bottom"/>
          </w:tcPr>
          <w:p w14:paraId="7DD89E29" w14:textId="5F4ED7C2" w:rsidR="00AA4304" w:rsidRPr="00706583" w:rsidRDefault="00AA4304" w:rsidP="00AA4304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37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1.16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1.62)</w:t>
            </w:r>
          </w:p>
        </w:tc>
        <w:tc>
          <w:tcPr>
            <w:tcW w:w="2127" w:type="dxa"/>
            <w:tcBorders>
              <w:top w:val="nil"/>
            </w:tcBorders>
            <w:vAlign w:val="bottom"/>
          </w:tcPr>
          <w:p w14:paraId="7A389476" w14:textId="27986219" w:rsidR="00AA4304" w:rsidRPr="00706583" w:rsidRDefault="00AA4304" w:rsidP="00AA4304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AA4304">
              <w:rPr>
                <w:rFonts w:ascii="Times New Roman" w:hAnsi="Times New Roman" w:cs="Times New Roman"/>
                <w:szCs w:val="21"/>
              </w:rPr>
              <w:t>1.3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A4304">
              <w:rPr>
                <w:rFonts w:ascii="Times New Roman" w:hAnsi="Times New Roman" w:cs="Times New Roman"/>
                <w:szCs w:val="21"/>
              </w:rPr>
              <w:t>1.08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4304">
              <w:rPr>
                <w:rFonts w:ascii="Times New Roman" w:hAnsi="Times New Roman" w:cs="Times New Roman"/>
                <w:szCs w:val="21"/>
              </w:rPr>
              <w:t>1.57)</w:t>
            </w:r>
          </w:p>
        </w:tc>
      </w:tr>
      <w:tr w:rsidR="00AA4304" w:rsidRPr="00706583" w14:paraId="500DFFC0" w14:textId="77777777" w:rsidTr="00706583">
        <w:trPr>
          <w:trHeight w:val="150"/>
          <w:jc w:val="center"/>
        </w:trPr>
        <w:tc>
          <w:tcPr>
            <w:tcW w:w="1594" w:type="dxa"/>
            <w:tcBorders>
              <w:top w:val="nil"/>
            </w:tcBorders>
          </w:tcPr>
          <w:p w14:paraId="27F3ECEA" w14:textId="77777777" w:rsidR="00AA4304" w:rsidRPr="00706583" w:rsidRDefault="00AA4304" w:rsidP="00AA4304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06583">
              <w:rPr>
                <w:rFonts w:ascii="Times New Roman" w:eastAsia="等线" w:hAnsi="Times New Roman" w:cs="Times New Roman"/>
                <w:szCs w:val="21"/>
              </w:rPr>
              <w:t>Q4</w:t>
            </w:r>
          </w:p>
        </w:tc>
        <w:tc>
          <w:tcPr>
            <w:tcW w:w="2268" w:type="dxa"/>
            <w:tcBorders>
              <w:top w:val="nil"/>
            </w:tcBorders>
            <w:vAlign w:val="bottom"/>
          </w:tcPr>
          <w:p w14:paraId="1AE48020" w14:textId="166E16F8" w:rsidR="00AA4304" w:rsidRPr="00706583" w:rsidRDefault="00AA4304" w:rsidP="00AA4304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39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1.15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1.68)</w:t>
            </w:r>
          </w:p>
        </w:tc>
        <w:tc>
          <w:tcPr>
            <w:tcW w:w="2126" w:type="dxa"/>
            <w:tcBorders>
              <w:top w:val="nil"/>
            </w:tcBorders>
            <w:vAlign w:val="bottom"/>
          </w:tcPr>
          <w:p w14:paraId="4B1412A8" w14:textId="306D79B2" w:rsidR="00AA4304" w:rsidRPr="00706583" w:rsidRDefault="00AA4304" w:rsidP="00AA4304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68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1.43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1.98)</w:t>
            </w:r>
          </w:p>
        </w:tc>
        <w:tc>
          <w:tcPr>
            <w:tcW w:w="2127" w:type="dxa"/>
            <w:tcBorders>
              <w:top w:val="nil"/>
            </w:tcBorders>
            <w:vAlign w:val="bottom"/>
          </w:tcPr>
          <w:p w14:paraId="5C1C985D" w14:textId="71CC0205" w:rsidR="00AA4304" w:rsidRPr="00706583" w:rsidRDefault="00AA4304" w:rsidP="00AA4304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AA4304">
              <w:rPr>
                <w:rFonts w:ascii="Times New Roman" w:hAnsi="Times New Roman" w:cs="Times New Roman"/>
                <w:szCs w:val="21"/>
              </w:rPr>
              <w:t>1.6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A4304">
              <w:rPr>
                <w:rFonts w:ascii="Times New Roman" w:hAnsi="Times New Roman" w:cs="Times New Roman"/>
                <w:szCs w:val="21"/>
              </w:rPr>
              <w:t>1.33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4304">
              <w:rPr>
                <w:rFonts w:ascii="Times New Roman" w:hAnsi="Times New Roman" w:cs="Times New Roman"/>
                <w:szCs w:val="21"/>
              </w:rPr>
              <w:t>1.93)</w:t>
            </w:r>
          </w:p>
        </w:tc>
      </w:tr>
      <w:tr w:rsidR="00AA4304" w:rsidRPr="00706583" w14:paraId="127580F5" w14:textId="77777777" w:rsidTr="00706583">
        <w:trPr>
          <w:trHeight w:val="150"/>
          <w:jc w:val="center"/>
        </w:trPr>
        <w:tc>
          <w:tcPr>
            <w:tcW w:w="1594" w:type="dxa"/>
            <w:tcBorders>
              <w:top w:val="nil"/>
            </w:tcBorders>
          </w:tcPr>
          <w:p w14:paraId="5911AC66" w14:textId="77777777" w:rsidR="00AA4304" w:rsidRPr="00706583" w:rsidRDefault="00AA4304" w:rsidP="00AA4304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06583">
              <w:rPr>
                <w:rFonts w:ascii="Times New Roman" w:eastAsia="等线" w:hAnsi="Times New Roman" w:cs="Times New Roman"/>
                <w:szCs w:val="21"/>
              </w:rPr>
              <w:t>Per SD</w:t>
            </w:r>
          </w:p>
        </w:tc>
        <w:tc>
          <w:tcPr>
            <w:tcW w:w="2268" w:type="dxa"/>
            <w:tcBorders>
              <w:top w:val="nil"/>
            </w:tcBorders>
            <w:vAlign w:val="bottom"/>
          </w:tcPr>
          <w:p w14:paraId="70E7E202" w14:textId="6DE3672F" w:rsidR="00AA4304" w:rsidRPr="00706583" w:rsidRDefault="00AA4304" w:rsidP="00AA4304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01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1.0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1.02)</w:t>
            </w:r>
          </w:p>
        </w:tc>
        <w:tc>
          <w:tcPr>
            <w:tcW w:w="2126" w:type="dxa"/>
            <w:tcBorders>
              <w:top w:val="nil"/>
            </w:tcBorders>
            <w:vAlign w:val="bottom"/>
          </w:tcPr>
          <w:p w14:paraId="0AD64BE2" w14:textId="69DE2A0F" w:rsidR="00AA4304" w:rsidRPr="00706583" w:rsidRDefault="00AA4304" w:rsidP="00AA4304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02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1.0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1.03)</w:t>
            </w:r>
          </w:p>
        </w:tc>
        <w:tc>
          <w:tcPr>
            <w:tcW w:w="2127" w:type="dxa"/>
            <w:tcBorders>
              <w:top w:val="nil"/>
            </w:tcBorders>
            <w:vAlign w:val="bottom"/>
          </w:tcPr>
          <w:p w14:paraId="5A29D8F8" w14:textId="2B0AF168" w:rsidR="00AA4304" w:rsidRPr="00706583" w:rsidRDefault="00AA4304" w:rsidP="00AA4304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AA4304">
              <w:rPr>
                <w:rFonts w:ascii="Times New Roman" w:hAnsi="Times New Roman" w:cs="Times New Roman"/>
                <w:szCs w:val="21"/>
              </w:rPr>
              <w:t>1.02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A4304">
              <w:rPr>
                <w:rFonts w:ascii="Times New Roman" w:hAnsi="Times New Roman" w:cs="Times New Roman"/>
                <w:szCs w:val="21"/>
              </w:rPr>
              <w:t>1.0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4304">
              <w:rPr>
                <w:rFonts w:ascii="Times New Roman" w:hAnsi="Times New Roman" w:cs="Times New Roman"/>
                <w:szCs w:val="21"/>
              </w:rPr>
              <w:t>1.03)</w:t>
            </w:r>
          </w:p>
        </w:tc>
      </w:tr>
      <w:tr w:rsidR="00706583" w:rsidRPr="00706583" w14:paraId="58497EF3" w14:textId="77777777" w:rsidTr="00706583">
        <w:trPr>
          <w:trHeight w:val="150"/>
          <w:jc w:val="center"/>
        </w:trPr>
        <w:tc>
          <w:tcPr>
            <w:tcW w:w="1594" w:type="dxa"/>
            <w:tcBorders>
              <w:top w:val="nil"/>
            </w:tcBorders>
          </w:tcPr>
          <w:p w14:paraId="026C5ADD" w14:textId="77E8134F" w:rsidR="00DF74F2" w:rsidRPr="00706583" w:rsidRDefault="00DF74F2" w:rsidP="00DF74F2">
            <w:pPr>
              <w:ind w:rightChars="-200" w:right="-420"/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706583">
              <w:rPr>
                <w:rFonts w:ascii="Times New Roman" w:eastAsia="等线" w:hAnsi="Times New Roman" w:cs="Times New Roman"/>
                <w:b/>
                <w:bCs/>
                <w:szCs w:val="21"/>
              </w:rPr>
              <w:t>NHANES</w:t>
            </w:r>
          </w:p>
        </w:tc>
        <w:tc>
          <w:tcPr>
            <w:tcW w:w="2268" w:type="dxa"/>
            <w:tcBorders>
              <w:top w:val="nil"/>
            </w:tcBorders>
          </w:tcPr>
          <w:p w14:paraId="5320241A" w14:textId="77777777" w:rsidR="00DF74F2" w:rsidRPr="00706583" w:rsidRDefault="00DF74F2" w:rsidP="00DF74F2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14:paraId="1315C92C" w14:textId="77777777" w:rsidR="00DF74F2" w:rsidRPr="00706583" w:rsidRDefault="00DF74F2" w:rsidP="00DF74F2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tcBorders>
              <w:top w:val="nil"/>
            </w:tcBorders>
          </w:tcPr>
          <w:p w14:paraId="45D35AA6" w14:textId="77777777" w:rsidR="00DF74F2" w:rsidRPr="00706583" w:rsidRDefault="00DF74F2" w:rsidP="00DF74F2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6583" w:rsidRPr="00706583" w14:paraId="4B6E0EA1" w14:textId="77777777" w:rsidTr="00706583">
        <w:trPr>
          <w:trHeight w:val="150"/>
          <w:jc w:val="center"/>
        </w:trPr>
        <w:tc>
          <w:tcPr>
            <w:tcW w:w="1594" w:type="dxa"/>
            <w:tcBorders>
              <w:top w:val="nil"/>
            </w:tcBorders>
          </w:tcPr>
          <w:p w14:paraId="169818A8" w14:textId="77777777" w:rsidR="00DF74F2" w:rsidRPr="00706583" w:rsidRDefault="00DF74F2" w:rsidP="00DF74F2">
            <w:pPr>
              <w:ind w:rightChars="-200" w:right="-42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706583">
              <w:rPr>
                <w:rFonts w:ascii="Times New Roman" w:eastAsia="等线" w:hAnsi="Times New Roman" w:cs="Times New Roman"/>
                <w:b/>
                <w:bCs/>
                <w:szCs w:val="21"/>
              </w:rPr>
              <w:t>TyG</w:t>
            </w:r>
            <w:proofErr w:type="spellEnd"/>
          </w:p>
        </w:tc>
        <w:tc>
          <w:tcPr>
            <w:tcW w:w="2268" w:type="dxa"/>
            <w:tcBorders>
              <w:top w:val="nil"/>
            </w:tcBorders>
          </w:tcPr>
          <w:p w14:paraId="066AE339" w14:textId="3DF47E1D" w:rsidR="00DF74F2" w:rsidRPr="00706583" w:rsidRDefault="00DF74F2" w:rsidP="00DF74F2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14:paraId="4D9BA586" w14:textId="77777777" w:rsidR="00DF74F2" w:rsidRPr="00706583" w:rsidRDefault="00DF74F2" w:rsidP="00DF74F2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tcBorders>
              <w:top w:val="nil"/>
            </w:tcBorders>
          </w:tcPr>
          <w:p w14:paraId="6729D8C6" w14:textId="2E6F362B" w:rsidR="00DF74F2" w:rsidRPr="00706583" w:rsidRDefault="00DF74F2" w:rsidP="00DF74F2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A4304" w:rsidRPr="00706583" w14:paraId="6856C33C" w14:textId="77777777" w:rsidTr="00706583">
        <w:trPr>
          <w:trHeight w:val="150"/>
          <w:jc w:val="center"/>
        </w:trPr>
        <w:tc>
          <w:tcPr>
            <w:tcW w:w="1594" w:type="dxa"/>
            <w:tcBorders>
              <w:top w:val="nil"/>
            </w:tcBorders>
          </w:tcPr>
          <w:p w14:paraId="58340324" w14:textId="77777777" w:rsidR="00AA4304" w:rsidRPr="00706583" w:rsidRDefault="00AA4304" w:rsidP="00AA4304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706583">
              <w:rPr>
                <w:rFonts w:ascii="Times New Roman" w:eastAsia="等线" w:hAnsi="Times New Roman" w:cs="Times New Roman"/>
                <w:szCs w:val="21"/>
              </w:rPr>
              <w:t>Q1</w:t>
            </w:r>
          </w:p>
        </w:tc>
        <w:tc>
          <w:tcPr>
            <w:tcW w:w="2268" w:type="dxa"/>
            <w:tcBorders>
              <w:top w:val="nil"/>
            </w:tcBorders>
          </w:tcPr>
          <w:p w14:paraId="09069613" w14:textId="0030F0B2" w:rsidR="00AA4304" w:rsidRPr="00706583" w:rsidRDefault="00AA4304" w:rsidP="00AA4304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D66798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D66798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2126" w:type="dxa"/>
            <w:tcBorders>
              <w:top w:val="nil"/>
            </w:tcBorders>
          </w:tcPr>
          <w:p w14:paraId="5CB8098D" w14:textId="27621095" w:rsidR="00AA4304" w:rsidRPr="00706583" w:rsidRDefault="00AA4304" w:rsidP="00AA4304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D66798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D66798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2127" w:type="dxa"/>
            <w:tcBorders>
              <w:top w:val="nil"/>
            </w:tcBorders>
          </w:tcPr>
          <w:p w14:paraId="1B535E56" w14:textId="6EBE440F" w:rsidR="00AA4304" w:rsidRPr="00706583" w:rsidRDefault="00AA4304" w:rsidP="00AA4304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D66798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D66798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</w:tr>
      <w:tr w:rsidR="00706583" w:rsidRPr="00706583" w14:paraId="554C0364" w14:textId="77777777" w:rsidTr="00706583">
        <w:trPr>
          <w:trHeight w:val="150"/>
          <w:jc w:val="center"/>
        </w:trPr>
        <w:tc>
          <w:tcPr>
            <w:tcW w:w="1594" w:type="dxa"/>
            <w:tcBorders>
              <w:top w:val="nil"/>
            </w:tcBorders>
          </w:tcPr>
          <w:p w14:paraId="638CC543" w14:textId="77777777" w:rsidR="00DF74F2" w:rsidRPr="00706583" w:rsidRDefault="00DF74F2" w:rsidP="00DF74F2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706583">
              <w:rPr>
                <w:rFonts w:ascii="Times New Roman" w:eastAsia="等线" w:hAnsi="Times New Roman" w:cs="Times New Roman"/>
                <w:szCs w:val="21"/>
              </w:rPr>
              <w:t>Q2</w:t>
            </w:r>
          </w:p>
        </w:tc>
        <w:tc>
          <w:tcPr>
            <w:tcW w:w="2268" w:type="dxa"/>
            <w:tcBorders>
              <w:top w:val="nil"/>
            </w:tcBorders>
            <w:vAlign w:val="bottom"/>
          </w:tcPr>
          <w:p w14:paraId="6DE5ECD5" w14:textId="576F3FDC" w:rsidR="00DF74F2" w:rsidRPr="00706583" w:rsidRDefault="00DF74F2" w:rsidP="00DF74F2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50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0.97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2.32)</w:t>
            </w:r>
          </w:p>
        </w:tc>
        <w:tc>
          <w:tcPr>
            <w:tcW w:w="2126" w:type="dxa"/>
            <w:tcBorders>
              <w:top w:val="nil"/>
            </w:tcBorders>
            <w:vAlign w:val="bottom"/>
          </w:tcPr>
          <w:p w14:paraId="28BB9A05" w14:textId="13DDE9EA" w:rsidR="00DF74F2" w:rsidRPr="00706583" w:rsidRDefault="00DF74F2" w:rsidP="00DF74F2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31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1.01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1.70)</w:t>
            </w:r>
          </w:p>
        </w:tc>
        <w:tc>
          <w:tcPr>
            <w:tcW w:w="2127" w:type="dxa"/>
            <w:tcBorders>
              <w:top w:val="nil"/>
            </w:tcBorders>
            <w:vAlign w:val="bottom"/>
          </w:tcPr>
          <w:p w14:paraId="4010885C" w14:textId="5B33C4CA" w:rsidR="00DF74F2" w:rsidRPr="00706583" w:rsidRDefault="00DF74F2" w:rsidP="00DF74F2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14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0.87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1.50)</w:t>
            </w:r>
          </w:p>
        </w:tc>
      </w:tr>
      <w:tr w:rsidR="00706583" w:rsidRPr="00706583" w14:paraId="79FC0B67" w14:textId="77777777" w:rsidTr="00706583">
        <w:trPr>
          <w:trHeight w:val="150"/>
          <w:jc w:val="center"/>
        </w:trPr>
        <w:tc>
          <w:tcPr>
            <w:tcW w:w="1594" w:type="dxa"/>
            <w:tcBorders>
              <w:top w:val="nil"/>
            </w:tcBorders>
          </w:tcPr>
          <w:p w14:paraId="602B0897" w14:textId="77777777" w:rsidR="00DF74F2" w:rsidRPr="00706583" w:rsidRDefault="00DF74F2" w:rsidP="00DF74F2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06583">
              <w:rPr>
                <w:rFonts w:ascii="Times New Roman" w:eastAsia="等线" w:hAnsi="Times New Roman" w:cs="Times New Roman"/>
                <w:szCs w:val="21"/>
              </w:rPr>
              <w:t>Q3</w:t>
            </w:r>
          </w:p>
        </w:tc>
        <w:tc>
          <w:tcPr>
            <w:tcW w:w="2268" w:type="dxa"/>
            <w:tcBorders>
              <w:top w:val="nil"/>
            </w:tcBorders>
            <w:vAlign w:val="bottom"/>
          </w:tcPr>
          <w:p w14:paraId="7B61E69D" w14:textId="7375780D" w:rsidR="00DF74F2" w:rsidRPr="00706583" w:rsidRDefault="00DF74F2" w:rsidP="00DF74F2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69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1.08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2.62)</w:t>
            </w:r>
          </w:p>
        </w:tc>
        <w:tc>
          <w:tcPr>
            <w:tcW w:w="2126" w:type="dxa"/>
            <w:tcBorders>
              <w:top w:val="nil"/>
            </w:tcBorders>
            <w:vAlign w:val="bottom"/>
          </w:tcPr>
          <w:p w14:paraId="75D91FB9" w14:textId="10633797" w:rsidR="00DF74F2" w:rsidRPr="00706583" w:rsidRDefault="00DF74F2" w:rsidP="00DF74F2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45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1.12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1.88)</w:t>
            </w:r>
          </w:p>
        </w:tc>
        <w:tc>
          <w:tcPr>
            <w:tcW w:w="2127" w:type="dxa"/>
            <w:tcBorders>
              <w:top w:val="nil"/>
            </w:tcBorders>
            <w:vAlign w:val="bottom"/>
          </w:tcPr>
          <w:p w14:paraId="25A304CE" w14:textId="5BA90465" w:rsidR="00DF74F2" w:rsidRPr="00706583" w:rsidRDefault="00DF74F2" w:rsidP="00DF74F2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30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0.99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1.70)</w:t>
            </w:r>
          </w:p>
        </w:tc>
      </w:tr>
      <w:tr w:rsidR="00706583" w:rsidRPr="00706583" w14:paraId="20E83F2C" w14:textId="77777777" w:rsidTr="00706583">
        <w:trPr>
          <w:trHeight w:val="150"/>
          <w:jc w:val="center"/>
        </w:trPr>
        <w:tc>
          <w:tcPr>
            <w:tcW w:w="1594" w:type="dxa"/>
            <w:tcBorders>
              <w:top w:val="nil"/>
            </w:tcBorders>
          </w:tcPr>
          <w:p w14:paraId="554E73F0" w14:textId="77777777" w:rsidR="00DF74F2" w:rsidRPr="00706583" w:rsidRDefault="00DF74F2" w:rsidP="00DF74F2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06583">
              <w:rPr>
                <w:rFonts w:ascii="Times New Roman" w:eastAsia="等线" w:hAnsi="Times New Roman" w:cs="Times New Roman"/>
                <w:szCs w:val="21"/>
              </w:rPr>
              <w:t>Q4</w:t>
            </w:r>
          </w:p>
        </w:tc>
        <w:tc>
          <w:tcPr>
            <w:tcW w:w="2268" w:type="dxa"/>
            <w:tcBorders>
              <w:top w:val="nil"/>
            </w:tcBorders>
            <w:vAlign w:val="bottom"/>
          </w:tcPr>
          <w:p w14:paraId="7142E8B0" w14:textId="59614BCC" w:rsidR="00DF74F2" w:rsidRPr="00706583" w:rsidRDefault="00DF74F2" w:rsidP="00DF74F2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2.05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1.30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3.25)</w:t>
            </w:r>
          </w:p>
        </w:tc>
        <w:tc>
          <w:tcPr>
            <w:tcW w:w="2126" w:type="dxa"/>
            <w:tcBorders>
              <w:top w:val="nil"/>
            </w:tcBorders>
            <w:vAlign w:val="bottom"/>
          </w:tcPr>
          <w:p w14:paraId="2EE5AEE2" w14:textId="6661D27E" w:rsidR="00DF74F2" w:rsidRPr="00706583" w:rsidRDefault="00DF74F2" w:rsidP="00DF74F2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95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1.50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2.52)</w:t>
            </w:r>
          </w:p>
        </w:tc>
        <w:tc>
          <w:tcPr>
            <w:tcW w:w="2127" w:type="dxa"/>
            <w:tcBorders>
              <w:top w:val="nil"/>
            </w:tcBorders>
            <w:vAlign w:val="bottom"/>
          </w:tcPr>
          <w:p w14:paraId="3C72F330" w14:textId="7969AE79" w:rsidR="00DF74F2" w:rsidRPr="00706583" w:rsidRDefault="00DF74F2" w:rsidP="00DF74F2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73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1.33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2.26)</w:t>
            </w:r>
          </w:p>
        </w:tc>
      </w:tr>
      <w:tr w:rsidR="00706583" w:rsidRPr="00706583" w14:paraId="0D205558" w14:textId="77777777" w:rsidTr="00706583">
        <w:trPr>
          <w:trHeight w:val="150"/>
          <w:jc w:val="center"/>
        </w:trPr>
        <w:tc>
          <w:tcPr>
            <w:tcW w:w="1594" w:type="dxa"/>
            <w:tcBorders>
              <w:top w:val="nil"/>
            </w:tcBorders>
          </w:tcPr>
          <w:p w14:paraId="7C4876B5" w14:textId="77777777" w:rsidR="00DF74F2" w:rsidRPr="00706583" w:rsidRDefault="00DF74F2" w:rsidP="00DF74F2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706583">
              <w:rPr>
                <w:rFonts w:ascii="Times New Roman" w:eastAsia="等线" w:hAnsi="Times New Roman" w:cs="Times New Roman"/>
                <w:szCs w:val="21"/>
              </w:rPr>
              <w:t>Per SD</w:t>
            </w:r>
          </w:p>
        </w:tc>
        <w:tc>
          <w:tcPr>
            <w:tcW w:w="2268" w:type="dxa"/>
            <w:tcBorders>
              <w:top w:val="nil"/>
            </w:tcBorders>
            <w:vAlign w:val="bottom"/>
          </w:tcPr>
          <w:p w14:paraId="09114C65" w14:textId="3EA77C9C" w:rsidR="00DF74F2" w:rsidRPr="00706583" w:rsidRDefault="00DF74F2" w:rsidP="00DF74F2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24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1.06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1.46)</w:t>
            </w:r>
          </w:p>
        </w:tc>
        <w:tc>
          <w:tcPr>
            <w:tcW w:w="2126" w:type="dxa"/>
            <w:tcBorders>
              <w:top w:val="nil"/>
            </w:tcBorders>
            <w:vAlign w:val="bottom"/>
          </w:tcPr>
          <w:p w14:paraId="77AC7DA1" w14:textId="32A19065" w:rsidR="00DF74F2" w:rsidRPr="00706583" w:rsidRDefault="00DF74F2" w:rsidP="00DF74F2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27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1.16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1.39)</w:t>
            </w:r>
          </w:p>
        </w:tc>
        <w:tc>
          <w:tcPr>
            <w:tcW w:w="2127" w:type="dxa"/>
            <w:tcBorders>
              <w:top w:val="nil"/>
            </w:tcBorders>
            <w:vAlign w:val="bottom"/>
          </w:tcPr>
          <w:p w14:paraId="2F5C9080" w14:textId="11514C70" w:rsidR="00DF74F2" w:rsidRPr="00706583" w:rsidRDefault="00DF74F2" w:rsidP="00DF74F2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24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1.13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1.36)</w:t>
            </w:r>
          </w:p>
        </w:tc>
      </w:tr>
      <w:tr w:rsidR="00706583" w:rsidRPr="00706583" w14:paraId="39B75290" w14:textId="77777777" w:rsidTr="00706583">
        <w:trPr>
          <w:trHeight w:val="150"/>
          <w:jc w:val="center"/>
        </w:trPr>
        <w:tc>
          <w:tcPr>
            <w:tcW w:w="1594" w:type="dxa"/>
            <w:tcBorders>
              <w:top w:val="nil"/>
            </w:tcBorders>
          </w:tcPr>
          <w:p w14:paraId="2C76D874" w14:textId="77777777" w:rsidR="00DF74F2" w:rsidRPr="00706583" w:rsidRDefault="00DF74F2" w:rsidP="00DF74F2">
            <w:pPr>
              <w:ind w:rightChars="-200" w:right="-42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06583">
              <w:rPr>
                <w:rFonts w:ascii="Times New Roman" w:eastAsia="等线" w:hAnsi="Times New Roman" w:cs="Times New Roman"/>
                <w:b/>
                <w:bCs/>
                <w:szCs w:val="21"/>
              </w:rPr>
              <w:t>AIP</w:t>
            </w:r>
          </w:p>
        </w:tc>
        <w:tc>
          <w:tcPr>
            <w:tcW w:w="2268" w:type="dxa"/>
            <w:tcBorders>
              <w:top w:val="nil"/>
            </w:tcBorders>
            <w:vAlign w:val="bottom"/>
          </w:tcPr>
          <w:p w14:paraId="3C9B6530" w14:textId="77777777" w:rsidR="00DF74F2" w:rsidRPr="00706583" w:rsidRDefault="00DF74F2" w:rsidP="00DF74F2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</w:tcBorders>
            <w:vAlign w:val="bottom"/>
          </w:tcPr>
          <w:p w14:paraId="3085C7F7" w14:textId="77777777" w:rsidR="00DF74F2" w:rsidRPr="00706583" w:rsidRDefault="00DF74F2" w:rsidP="00DF74F2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tcBorders>
              <w:top w:val="nil"/>
            </w:tcBorders>
            <w:vAlign w:val="bottom"/>
          </w:tcPr>
          <w:p w14:paraId="17552D4B" w14:textId="77777777" w:rsidR="00DF74F2" w:rsidRPr="00706583" w:rsidRDefault="00DF74F2" w:rsidP="00DF74F2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A4304" w:rsidRPr="00706583" w14:paraId="2F4D1D8A" w14:textId="77777777" w:rsidTr="002043F8">
        <w:trPr>
          <w:jc w:val="center"/>
        </w:trPr>
        <w:tc>
          <w:tcPr>
            <w:tcW w:w="1594" w:type="dxa"/>
            <w:tcBorders>
              <w:top w:val="nil"/>
            </w:tcBorders>
          </w:tcPr>
          <w:p w14:paraId="48E7409E" w14:textId="77777777" w:rsidR="00AA4304" w:rsidRPr="00706583" w:rsidRDefault="00AA4304" w:rsidP="00AA4304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06583">
              <w:rPr>
                <w:rFonts w:ascii="Times New Roman" w:eastAsia="等线" w:hAnsi="Times New Roman" w:cs="Times New Roman"/>
                <w:szCs w:val="21"/>
              </w:rPr>
              <w:t>Q1</w:t>
            </w:r>
          </w:p>
        </w:tc>
        <w:tc>
          <w:tcPr>
            <w:tcW w:w="2268" w:type="dxa"/>
            <w:tcBorders>
              <w:top w:val="nil"/>
            </w:tcBorders>
          </w:tcPr>
          <w:p w14:paraId="1D022C24" w14:textId="5A8A2073" w:rsidR="00AA4304" w:rsidRPr="00706583" w:rsidRDefault="00AA4304" w:rsidP="00AA4304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0043A1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0043A1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2126" w:type="dxa"/>
            <w:tcBorders>
              <w:top w:val="nil"/>
            </w:tcBorders>
          </w:tcPr>
          <w:p w14:paraId="77643345" w14:textId="5C6E5E21" w:rsidR="00AA4304" w:rsidRPr="00706583" w:rsidRDefault="00AA4304" w:rsidP="00AA4304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0043A1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0043A1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2127" w:type="dxa"/>
            <w:tcBorders>
              <w:top w:val="nil"/>
            </w:tcBorders>
          </w:tcPr>
          <w:p w14:paraId="5A0FE83C" w14:textId="46FDF85D" w:rsidR="00AA4304" w:rsidRPr="00706583" w:rsidRDefault="00AA4304" w:rsidP="00AA4304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0043A1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0043A1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</w:tr>
      <w:tr w:rsidR="00706583" w:rsidRPr="00706583" w14:paraId="51798AD7" w14:textId="77777777" w:rsidTr="00706583">
        <w:trPr>
          <w:jc w:val="center"/>
        </w:trPr>
        <w:tc>
          <w:tcPr>
            <w:tcW w:w="1594" w:type="dxa"/>
            <w:tcBorders>
              <w:top w:val="nil"/>
            </w:tcBorders>
          </w:tcPr>
          <w:p w14:paraId="3C730582" w14:textId="77777777" w:rsidR="00DF74F2" w:rsidRPr="00706583" w:rsidRDefault="00DF74F2" w:rsidP="00DF74F2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06583">
              <w:rPr>
                <w:rFonts w:ascii="Times New Roman" w:eastAsia="等线" w:hAnsi="Times New Roman" w:cs="Times New Roman"/>
                <w:szCs w:val="21"/>
              </w:rPr>
              <w:t>Q2</w:t>
            </w:r>
          </w:p>
        </w:tc>
        <w:tc>
          <w:tcPr>
            <w:tcW w:w="2268" w:type="dxa"/>
            <w:tcBorders>
              <w:top w:val="nil"/>
            </w:tcBorders>
            <w:vAlign w:val="bottom"/>
          </w:tcPr>
          <w:p w14:paraId="5E666C1B" w14:textId="2949BC1A" w:rsidR="00DF74F2" w:rsidRPr="00706583" w:rsidRDefault="00DF74F2" w:rsidP="00DF74F2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0.64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1.56)</w:t>
            </w:r>
          </w:p>
        </w:tc>
        <w:tc>
          <w:tcPr>
            <w:tcW w:w="2126" w:type="dxa"/>
            <w:tcBorders>
              <w:top w:val="nil"/>
            </w:tcBorders>
            <w:vAlign w:val="bottom"/>
          </w:tcPr>
          <w:p w14:paraId="1A4E2971" w14:textId="07946B19" w:rsidR="00DF74F2" w:rsidRPr="00706583" w:rsidRDefault="00DF74F2" w:rsidP="00DF74F2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26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0.97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1.63)</w:t>
            </w:r>
          </w:p>
        </w:tc>
        <w:tc>
          <w:tcPr>
            <w:tcW w:w="2127" w:type="dxa"/>
            <w:tcBorders>
              <w:top w:val="nil"/>
            </w:tcBorders>
            <w:vAlign w:val="bottom"/>
          </w:tcPr>
          <w:p w14:paraId="4398A187" w14:textId="3B5DFA55" w:rsidR="00DF74F2" w:rsidRPr="00706583" w:rsidRDefault="00DF74F2" w:rsidP="00DF74F2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18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0.89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1.55)</w:t>
            </w:r>
          </w:p>
        </w:tc>
      </w:tr>
      <w:tr w:rsidR="00706583" w:rsidRPr="00706583" w14:paraId="180558CD" w14:textId="77777777" w:rsidTr="00706583">
        <w:trPr>
          <w:jc w:val="center"/>
        </w:trPr>
        <w:tc>
          <w:tcPr>
            <w:tcW w:w="1594" w:type="dxa"/>
            <w:tcBorders>
              <w:top w:val="nil"/>
            </w:tcBorders>
          </w:tcPr>
          <w:p w14:paraId="3ED028EE" w14:textId="77777777" w:rsidR="00DF74F2" w:rsidRPr="00706583" w:rsidRDefault="00DF74F2" w:rsidP="00DF74F2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06583">
              <w:rPr>
                <w:rFonts w:ascii="Times New Roman" w:eastAsia="等线" w:hAnsi="Times New Roman" w:cs="Times New Roman"/>
                <w:szCs w:val="21"/>
              </w:rPr>
              <w:t>Q3</w:t>
            </w:r>
          </w:p>
        </w:tc>
        <w:tc>
          <w:tcPr>
            <w:tcW w:w="2268" w:type="dxa"/>
            <w:tcBorders>
              <w:top w:val="nil"/>
            </w:tcBorders>
            <w:vAlign w:val="bottom"/>
          </w:tcPr>
          <w:p w14:paraId="06C631F5" w14:textId="407B55E6" w:rsidR="00DF74F2" w:rsidRPr="00706583" w:rsidRDefault="00DF74F2" w:rsidP="00DF74F2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48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0.96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2.28)</w:t>
            </w:r>
          </w:p>
        </w:tc>
        <w:tc>
          <w:tcPr>
            <w:tcW w:w="2126" w:type="dxa"/>
            <w:tcBorders>
              <w:top w:val="nil"/>
            </w:tcBorders>
            <w:vAlign w:val="bottom"/>
          </w:tcPr>
          <w:p w14:paraId="7C774184" w14:textId="1CFFC650" w:rsidR="00DF74F2" w:rsidRPr="00706583" w:rsidRDefault="00DF74F2" w:rsidP="00DF74F2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64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1.27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2.12)</w:t>
            </w:r>
          </w:p>
        </w:tc>
        <w:tc>
          <w:tcPr>
            <w:tcW w:w="2127" w:type="dxa"/>
            <w:tcBorders>
              <w:top w:val="nil"/>
            </w:tcBorders>
            <w:vAlign w:val="bottom"/>
          </w:tcPr>
          <w:p w14:paraId="06196A08" w14:textId="71456549" w:rsidR="00DF74F2" w:rsidRPr="00706583" w:rsidRDefault="00DF74F2" w:rsidP="00DF74F2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40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1.07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1.84)</w:t>
            </w:r>
          </w:p>
        </w:tc>
      </w:tr>
      <w:tr w:rsidR="00706583" w:rsidRPr="00706583" w14:paraId="3B3A99A3" w14:textId="77777777" w:rsidTr="00706583">
        <w:trPr>
          <w:jc w:val="center"/>
        </w:trPr>
        <w:tc>
          <w:tcPr>
            <w:tcW w:w="1594" w:type="dxa"/>
          </w:tcPr>
          <w:p w14:paraId="202C642D" w14:textId="77777777" w:rsidR="00DF74F2" w:rsidRPr="00706583" w:rsidRDefault="00DF74F2" w:rsidP="00DF74F2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706583">
              <w:rPr>
                <w:rFonts w:ascii="Times New Roman" w:eastAsia="等线" w:hAnsi="Times New Roman" w:cs="Times New Roman"/>
                <w:szCs w:val="21"/>
              </w:rPr>
              <w:t>Q4</w:t>
            </w:r>
          </w:p>
        </w:tc>
        <w:tc>
          <w:tcPr>
            <w:tcW w:w="2268" w:type="dxa"/>
            <w:vAlign w:val="bottom"/>
          </w:tcPr>
          <w:p w14:paraId="7A99AB56" w14:textId="03FE652F" w:rsidR="00DF74F2" w:rsidRPr="00706583" w:rsidRDefault="00DF74F2" w:rsidP="00DF74F2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75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1.13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2.70)</w:t>
            </w:r>
          </w:p>
        </w:tc>
        <w:tc>
          <w:tcPr>
            <w:tcW w:w="2126" w:type="dxa"/>
            <w:vAlign w:val="bottom"/>
          </w:tcPr>
          <w:p w14:paraId="744EF7F4" w14:textId="30628848" w:rsidR="00DF74F2" w:rsidRPr="00706583" w:rsidRDefault="00DF74F2" w:rsidP="00DF74F2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2.09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1.61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2.72)</w:t>
            </w:r>
          </w:p>
        </w:tc>
        <w:tc>
          <w:tcPr>
            <w:tcW w:w="2127" w:type="dxa"/>
            <w:vAlign w:val="bottom"/>
          </w:tcPr>
          <w:p w14:paraId="148B3345" w14:textId="253C4FCA" w:rsidR="00DF74F2" w:rsidRPr="00706583" w:rsidRDefault="00DF74F2" w:rsidP="00DF74F2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99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1.51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2.61)</w:t>
            </w:r>
          </w:p>
        </w:tc>
      </w:tr>
      <w:tr w:rsidR="00706583" w:rsidRPr="00706583" w14:paraId="078AEC84" w14:textId="77777777" w:rsidTr="00706583">
        <w:trPr>
          <w:jc w:val="center"/>
        </w:trPr>
        <w:tc>
          <w:tcPr>
            <w:tcW w:w="1594" w:type="dxa"/>
          </w:tcPr>
          <w:p w14:paraId="7BC4F693" w14:textId="77777777" w:rsidR="00DF74F2" w:rsidRPr="00706583" w:rsidRDefault="00DF74F2" w:rsidP="00DF74F2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06583">
              <w:rPr>
                <w:rFonts w:ascii="Times New Roman" w:eastAsia="等线" w:hAnsi="Times New Roman" w:cs="Times New Roman"/>
                <w:szCs w:val="21"/>
              </w:rPr>
              <w:t>Per SD</w:t>
            </w:r>
          </w:p>
        </w:tc>
        <w:tc>
          <w:tcPr>
            <w:tcW w:w="2268" w:type="dxa"/>
            <w:vAlign w:val="bottom"/>
          </w:tcPr>
          <w:p w14:paraId="4B5B9AC8" w14:textId="11CAA01E" w:rsidR="00DF74F2" w:rsidRPr="00706583" w:rsidRDefault="00DF74F2" w:rsidP="00DF74F2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27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1.09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1.48)</w:t>
            </w:r>
          </w:p>
        </w:tc>
        <w:tc>
          <w:tcPr>
            <w:tcW w:w="2126" w:type="dxa"/>
            <w:vAlign w:val="bottom"/>
          </w:tcPr>
          <w:p w14:paraId="144DCAB8" w14:textId="7017865C" w:rsidR="00DF74F2" w:rsidRPr="00706583" w:rsidRDefault="00DF74F2" w:rsidP="00DF74F2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3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1.19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1.43)</w:t>
            </w:r>
          </w:p>
        </w:tc>
        <w:tc>
          <w:tcPr>
            <w:tcW w:w="2127" w:type="dxa"/>
            <w:vAlign w:val="bottom"/>
          </w:tcPr>
          <w:p w14:paraId="0766A314" w14:textId="47896D64" w:rsidR="00DF74F2" w:rsidRPr="00706583" w:rsidRDefault="00DF74F2" w:rsidP="00DF74F2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29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1.17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1.42)</w:t>
            </w:r>
          </w:p>
        </w:tc>
      </w:tr>
      <w:tr w:rsidR="00706583" w:rsidRPr="00706583" w14:paraId="6E9CA1EB" w14:textId="77777777" w:rsidTr="00706583">
        <w:trPr>
          <w:jc w:val="center"/>
        </w:trPr>
        <w:tc>
          <w:tcPr>
            <w:tcW w:w="1594" w:type="dxa"/>
          </w:tcPr>
          <w:p w14:paraId="77A04AE8" w14:textId="77777777" w:rsidR="00DF74F2" w:rsidRPr="00706583" w:rsidRDefault="00DF74F2" w:rsidP="00DF74F2">
            <w:pPr>
              <w:ind w:rightChars="-200" w:right="-420"/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proofErr w:type="spellStart"/>
            <w:r w:rsidRPr="00706583">
              <w:rPr>
                <w:rFonts w:ascii="Times New Roman" w:hAnsi="Times New Roman" w:cs="Times New Roman"/>
                <w:b/>
                <w:bCs/>
                <w:szCs w:val="21"/>
              </w:rPr>
              <w:t>TyG</w:t>
            </w:r>
            <w:proofErr w:type="spellEnd"/>
            <w:r w:rsidRPr="00706583">
              <w:rPr>
                <w:rFonts w:ascii="Times New Roman" w:hAnsi="Times New Roman" w:cs="Times New Roman"/>
                <w:b/>
                <w:bCs/>
                <w:szCs w:val="21"/>
              </w:rPr>
              <w:t>-AIP</w:t>
            </w:r>
          </w:p>
        </w:tc>
        <w:tc>
          <w:tcPr>
            <w:tcW w:w="2268" w:type="dxa"/>
            <w:vAlign w:val="bottom"/>
          </w:tcPr>
          <w:p w14:paraId="0C21D3F7" w14:textId="1E3F4D0F" w:rsidR="00DF74F2" w:rsidRPr="00706583" w:rsidRDefault="00DF74F2" w:rsidP="00DF74F2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bottom"/>
          </w:tcPr>
          <w:p w14:paraId="08CD7536" w14:textId="77777777" w:rsidR="00DF74F2" w:rsidRPr="00706583" w:rsidRDefault="00DF74F2" w:rsidP="00DF74F2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vAlign w:val="bottom"/>
          </w:tcPr>
          <w:p w14:paraId="4D166139" w14:textId="77777777" w:rsidR="00DF74F2" w:rsidRPr="00706583" w:rsidRDefault="00DF74F2" w:rsidP="00DF74F2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A4304" w:rsidRPr="00706583" w14:paraId="2825270F" w14:textId="77777777" w:rsidTr="00C56FF5">
        <w:trPr>
          <w:jc w:val="center"/>
        </w:trPr>
        <w:tc>
          <w:tcPr>
            <w:tcW w:w="1594" w:type="dxa"/>
          </w:tcPr>
          <w:p w14:paraId="09FCA8E3" w14:textId="77777777" w:rsidR="00AA4304" w:rsidRPr="00706583" w:rsidRDefault="00AA4304" w:rsidP="00AA4304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Q1</w:t>
            </w:r>
          </w:p>
        </w:tc>
        <w:tc>
          <w:tcPr>
            <w:tcW w:w="2268" w:type="dxa"/>
          </w:tcPr>
          <w:p w14:paraId="24563439" w14:textId="350453FA" w:rsidR="00AA4304" w:rsidRPr="00706583" w:rsidRDefault="00AA4304" w:rsidP="00AA4304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F3081D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F3081D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2126" w:type="dxa"/>
          </w:tcPr>
          <w:p w14:paraId="1A1E24BC" w14:textId="3136145F" w:rsidR="00AA4304" w:rsidRPr="00706583" w:rsidRDefault="00AA4304" w:rsidP="00AA4304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F3081D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F3081D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2127" w:type="dxa"/>
          </w:tcPr>
          <w:p w14:paraId="1173F25A" w14:textId="74978111" w:rsidR="00AA4304" w:rsidRPr="00706583" w:rsidRDefault="00AA4304" w:rsidP="00AA4304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F3081D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F3081D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</w:tr>
      <w:tr w:rsidR="00706583" w:rsidRPr="00706583" w14:paraId="178650FC" w14:textId="77777777" w:rsidTr="00706583">
        <w:trPr>
          <w:jc w:val="center"/>
        </w:trPr>
        <w:tc>
          <w:tcPr>
            <w:tcW w:w="1594" w:type="dxa"/>
          </w:tcPr>
          <w:p w14:paraId="3458456A" w14:textId="77777777" w:rsidR="00DF74F2" w:rsidRPr="00706583" w:rsidRDefault="00DF74F2" w:rsidP="00DF74F2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Q2</w:t>
            </w:r>
          </w:p>
        </w:tc>
        <w:tc>
          <w:tcPr>
            <w:tcW w:w="2268" w:type="dxa"/>
            <w:vAlign w:val="bottom"/>
          </w:tcPr>
          <w:p w14:paraId="74E30155" w14:textId="0C029763" w:rsidR="00DF74F2" w:rsidRPr="00706583" w:rsidRDefault="00DF74F2" w:rsidP="00DF74F2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05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0.67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1.63)</w:t>
            </w:r>
          </w:p>
        </w:tc>
        <w:tc>
          <w:tcPr>
            <w:tcW w:w="2126" w:type="dxa"/>
            <w:vAlign w:val="bottom"/>
          </w:tcPr>
          <w:p w14:paraId="43B71416" w14:textId="0CC9BFC6" w:rsidR="00DF74F2" w:rsidRPr="00706583" w:rsidRDefault="00DF74F2" w:rsidP="00DF74F2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25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0.96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1.62)</w:t>
            </w:r>
          </w:p>
        </w:tc>
        <w:tc>
          <w:tcPr>
            <w:tcW w:w="2127" w:type="dxa"/>
            <w:vAlign w:val="bottom"/>
          </w:tcPr>
          <w:p w14:paraId="618A73B8" w14:textId="44633AA8" w:rsidR="00DF74F2" w:rsidRPr="00706583" w:rsidRDefault="00DF74F2" w:rsidP="00DF74F2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16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0.88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1.53)</w:t>
            </w:r>
          </w:p>
        </w:tc>
      </w:tr>
      <w:tr w:rsidR="00706583" w:rsidRPr="00706583" w14:paraId="4C8E8078" w14:textId="77777777" w:rsidTr="00706583">
        <w:trPr>
          <w:jc w:val="center"/>
        </w:trPr>
        <w:tc>
          <w:tcPr>
            <w:tcW w:w="1594" w:type="dxa"/>
          </w:tcPr>
          <w:p w14:paraId="16DD7FAF" w14:textId="77777777" w:rsidR="00DF74F2" w:rsidRPr="00706583" w:rsidRDefault="00DF74F2" w:rsidP="00DF74F2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Q3</w:t>
            </w:r>
          </w:p>
        </w:tc>
        <w:tc>
          <w:tcPr>
            <w:tcW w:w="2268" w:type="dxa"/>
            <w:vAlign w:val="bottom"/>
          </w:tcPr>
          <w:p w14:paraId="7AF8754C" w14:textId="553E4476" w:rsidR="00DF74F2" w:rsidRPr="00706583" w:rsidRDefault="00DF74F2" w:rsidP="00DF74F2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50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0.97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2.32)</w:t>
            </w:r>
          </w:p>
        </w:tc>
        <w:tc>
          <w:tcPr>
            <w:tcW w:w="2126" w:type="dxa"/>
            <w:vAlign w:val="bottom"/>
          </w:tcPr>
          <w:p w14:paraId="28B8DAD9" w14:textId="2010B738" w:rsidR="00DF74F2" w:rsidRPr="00706583" w:rsidRDefault="00DF74F2" w:rsidP="00DF74F2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63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1.26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2.11)</w:t>
            </w:r>
          </w:p>
        </w:tc>
        <w:tc>
          <w:tcPr>
            <w:tcW w:w="2127" w:type="dxa"/>
            <w:vAlign w:val="bottom"/>
          </w:tcPr>
          <w:p w14:paraId="56B08295" w14:textId="2542DCDF" w:rsidR="00DF74F2" w:rsidRPr="00706583" w:rsidRDefault="00DF74F2" w:rsidP="00DF74F2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40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1.07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1.84)</w:t>
            </w:r>
          </w:p>
        </w:tc>
      </w:tr>
      <w:tr w:rsidR="00706583" w:rsidRPr="00706583" w14:paraId="358E21F9" w14:textId="77777777" w:rsidTr="00706583">
        <w:trPr>
          <w:jc w:val="center"/>
        </w:trPr>
        <w:tc>
          <w:tcPr>
            <w:tcW w:w="1594" w:type="dxa"/>
          </w:tcPr>
          <w:p w14:paraId="11E35C7B" w14:textId="77777777" w:rsidR="00DF74F2" w:rsidRPr="00706583" w:rsidRDefault="00DF74F2" w:rsidP="00DF74F2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Q4</w:t>
            </w:r>
          </w:p>
        </w:tc>
        <w:tc>
          <w:tcPr>
            <w:tcW w:w="2268" w:type="dxa"/>
            <w:vAlign w:val="bottom"/>
          </w:tcPr>
          <w:p w14:paraId="1E1175C0" w14:textId="168CA015" w:rsidR="00DF74F2" w:rsidRPr="00706583" w:rsidRDefault="00DF74F2" w:rsidP="00DF74F2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80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1.16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2.79)</w:t>
            </w:r>
          </w:p>
        </w:tc>
        <w:tc>
          <w:tcPr>
            <w:tcW w:w="2126" w:type="dxa"/>
            <w:vAlign w:val="bottom"/>
          </w:tcPr>
          <w:p w14:paraId="1EDF11D5" w14:textId="339A6F90" w:rsidR="00DF74F2" w:rsidRPr="00706583" w:rsidRDefault="00DF74F2" w:rsidP="00DF74F2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2.09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1.61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2.72)</w:t>
            </w:r>
          </w:p>
        </w:tc>
        <w:tc>
          <w:tcPr>
            <w:tcW w:w="2127" w:type="dxa"/>
            <w:vAlign w:val="bottom"/>
          </w:tcPr>
          <w:p w14:paraId="6EBBCC01" w14:textId="6C05C7DF" w:rsidR="00DF74F2" w:rsidRPr="00706583" w:rsidRDefault="00DF74F2" w:rsidP="00DF74F2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93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1.47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2.54)</w:t>
            </w:r>
          </w:p>
        </w:tc>
      </w:tr>
      <w:tr w:rsidR="00706583" w:rsidRPr="00706583" w14:paraId="0B44BD80" w14:textId="77777777" w:rsidTr="00706583">
        <w:trPr>
          <w:jc w:val="center"/>
        </w:trPr>
        <w:tc>
          <w:tcPr>
            <w:tcW w:w="1594" w:type="dxa"/>
          </w:tcPr>
          <w:p w14:paraId="1B038CE7" w14:textId="77777777" w:rsidR="00DF74F2" w:rsidRPr="00706583" w:rsidRDefault="00DF74F2" w:rsidP="00DF74F2">
            <w:pPr>
              <w:ind w:rightChars="-200" w:right="-420" w:firstLineChars="100" w:firstLine="210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Per SD</w:t>
            </w:r>
          </w:p>
        </w:tc>
        <w:tc>
          <w:tcPr>
            <w:tcW w:w="2268" w:type="dxa"/>
            <w:vAlign w:val="bottom"/>
          </w:tcPr>
          <w:p w14:paraId="4C292E53" w14:textId="6B67F7D0" w:rsidR="00DF74F2" w:rsidRPr="00706583" w:rsidRDefault="00DF74F2" w:rsidP="00DF74F2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25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1.08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1.45)</w:t>
            </w:r>
          </w:p>
        </w:tc>
        <w:tc>
          <w:tcPr>
            <w:tcW w:w="2126" w:type="dxa"/>
            <w:vAlign w:val="bottom"/>
          </w:tcPr>
          <w:p w14:paraId="62E30815" w14:textId="64FBBCBF" w:rsidR="00DF74F2" w:rsidRPr="00706583" w:rsidRDefault="00DF74F2" w:rsidP="00DF74F2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30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1.18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1.42)</w:t>
            </w:r>
          </w:p>
        </w:tc>
        <w:tc>
          <w:tcPr>
            <w:tcW w:w="2127" w:type="dxa"/>
            <w:vAlign w:val="bottom"/>
          </w:tcPr>
          <w:p w14:paraId="3AB9F6FB" w14:textId="0D2C7E98" w:rsidR="00DF74F2" w:rsidRPr="00706583" w:rsidRDefault="00DF74F2" w:rsidP="00DF74F2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04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1.02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1.05)</w:t>
            </w:r>
          </w:p>
        </w:tc>
      </w:tr>
    </w:tbl>
    <w:p w14:paraId="7C36CA55" w14:textId="02EE3AEF" w:rsidR="00AA4304" w:rsidRPr="00AA4304" w:rsidRDefault="00AA4304" w:rsidP="00AA4304">
      <w:pPr>
        <w:ind w:leftChars="550" w:left="1155" w:rightChars="-400" w:right="-840" w:firstLineChars="400" w:firstLine="840"/>
        <w:rPr>
          <w:rFonts w:ascii="Times New Roman" w:hAnsi="Times New Roman" w:cs="Times New Roman"/>
          <w:szCs w:val="21"/>
        </w:rPr>
      </w:pPr>
      <w:bookmarkStart w:id="1" w:name="_Hlk101220052"/>
      <w:r w:rsidRPr="00AA4304">
        <w:rPr>
          <w:rFonts w:ascii="Times New Roman" w:hAnsi="Times New Roman" w:cs="Times New Roman"/>
          <w:szCs w:val="21"/>
        </w:rPr>
        <w:t xml:space="preserve">Analysis 1: Excluding participants with </w:t>
      </w:r>
      <w:r w:rsidRPr="00AA4304">
        <w:rPr>
          <w:rFonts w:ascii="Times New Roman" w:hAnsi="Times New Roman" w:cs="Times New Roman" w:hint="eastAsia"/>
          <w:szCs w:val="21"/>
        </w:rPr>
        <w:t>hypertension</w:t>
      </w:r>
      <w:r>
        <w:rPr>
          <w:rFonts w:ascii="Times New Roman" w:hAnsi="Times New Roman" w:cs="Times New Roman"/>
          <w:szCs w:val="21"/>
        </w:rPr>
        <w:t xml:space="preserve"> (</w:t>
      </w:r>
      <w:r w:rsidRPr="00AA4304">
        <w:rPr>
          <w:rFonts w:ascii="Times New Roman" w:hAnsi="Times New Roman" w:cs="Times New Roman"/>
          <w:szCs w:val="21"/>
        </w:rPr>
        <w:t>n</w:t>
      </w:r>
      <w:r w:rsidRPr="00AA4304">
        <w:rPr>
          <w:rFonts w:ascii="Times New Roman" w:hAnsi="Times New Roman" w:cs="Times New Roman" w:hint="eastAsia"/>
          <w:szCs w:val="21"/>
        </w:rPr>
        <w:t xml:space="preserve"> </w:t>
      </w:r>
      <w:r w:rsidRPr="00AA4304">
        <w:rPr>
          <w:rFonts w:ascii="Times New Roman" w:hAnsi="Times New Roman" w:cs="Times New Roman"/>
          <w:szCs w:val="21"/>
        </w:rPr>
        <w:t>=</w:t>
      </w:r>
      <w:r w:rsidRPr="00AA4304">
        <w:rPr>
          <w:rFonts w:ascii="Times New Roman" w:hAnsi="Times New Roman" w:cs="Times New Roman" w:hint="eastAsia"/>
          <w:szCs w:val="21"/>
        </w:rPr>
        <w:t xml:space="preserve"> 9273 in </w:t>
      </w:r>
      <w:r w:rsidRPr="00AA4304">
        <w:rPr>
          <w:rFonts w:ascii="Times New Roman" w:hAnsi="Times New Roman" w:cs="Times New Roman" w:hint="eastAsia"/>
          <w:b/>
          <w:bCs/>
          <w:szCs w:val="21"/>
        </w:rPr>
        <w:t>CHARLS</w:t>
      </w:r>
      <w:r>
        <w:rPr>
          <w:rFonts w:ascii="Times New Roman" w:hAnsi="Times New Roman" w:cs="Times New Roman" w:hint="eastAsia"/>
          <w:szCs w:val="21"/>
        </w:rPr>
        <w:t xml:space="preserve">, </w:t>
      </w:r>
      <w:r w:rsidRPr="00AA4304">
        <w:rPr>
          <w:rFonts w:ascii="Times New Roman" w:hAnsi="Times New Roman" w:cs="Times New Roman"/>
          <w:szCs w:val="21"/>
        </w:rPr>
        <w:t>n</w:t>
      </w:r>
      <w:r w:rsidRPr="00AA4304">
        <w:rPr>
          <w:rFonts w:ascii="Times New Roman" w:hAnsi="Times New Roman" w:cs="Times New Roman" w:hint="eastAsia"/>
          <w:szCs w:val="21"/>
        </w:rPr>
        <w:t xml:space="preserve"> </w:t>
      </w:r>
      <w:r w:rsidRPr="00AA4304">
        <w:rPr>
          <w:rFonts w:ascii="Times New Roman" w:hAnsi="Times New Roman" w:cs="Times New Roman"/>
          <w:szCs w:val="21"/>
        </w:rPr>
        <w:t>=</w:t>
      </w:r>
      <w:r w:rsidRPr="00AA4304">
        <w:rPr>
          <w:rFonts w:ascii="Times New Roman" w:hAnsi="Times New Roman" w:cs="Times New Roman" w:hint="eastAsia"/>
          <w:szCs w:val="21"/>
        </w:rPr>
        <w:t xml:space="preserve"> 2453 in </w:t>
      </w:r>
      <w:r w:rsidRPr="00AA4304">
        <w:rPr>
          <w:rFonts w:ascii="Times New Roman" w:hAnsi="Times New Roman" w:cs="Times New Roman" w:hint="eastAsia"/>
          <w:b/>
          <w:bCs/>
          <w:szCs w:val="21"/>
        </w:rPr>
        <w:t>NHANES</w:t>
      </w:r>
      <w:r w:rsidRPr="00AA4304">
        <w:rPr>
          <w:rFonts w:ascii="Times New Roman" w:hAnsi="Times New Roman" w:cs="Times New Roman"/>
          <w:szCs w:val="21"/>
        </w:rPr>
        <w:t>)</w:t>
      </w:r>
    </w:p>
    <w:p w14:paraId="5CFD2320" w14:textId="3CA501EE" w:rsidR="00AA4304" w:rsidRPr="00AA4304" w:rsidRDefault="00AA4304" w:rsidP="00AA4304">
      <w:pPr>
        <w:ind w:leftChars="550" w:left="1155" w:rightChars="-400" w:right="-840" w:firstLineChars="400" w:firstLine="840"/>
        <w:rPr>
          <w:rFonts w:ascii="Times New Roman" w:hAnsi="Times New Roman" w:cs="Times New Roman"/>
          <w:szCs w:val="21"/>
        </w:rPr>
      </w:pPr>
      <w:r w:rsidRPr="00AA4304">
        <w:rPr>
          <w:rFonts w:ascii="Times New Roman" w:hAnsi="Times New Roman" w:cs="Times New Roman"/>
          <w:szCs w:val="21"/>
        </w:rPr>
        <w:lastRenderedPageBreak/>
        <w:t xml:space="preserve">Analysis 2: </w:t>
      </w:r>
      <w:r w:rsidRPr="00AA4304">
        <w:rPr>
          <w:rFonts w:ascii="Times New Roman" w:hAnsi="Times New Roman" w:cs="Times New Roman" w:hint="eastAsia"/>
          <w:szCs w:val="21"/>
        </w:rPr>
        <w:t xml:space="preserve">Model adjusted for </w:t>
      </w:r>
      <w:r w:rsidRPr="00AA4304">
        <w:rPr>
          <w:rFonts w:ascii="Times New Roman" w:hAnsi="Times New Roman" w:cs="Times New Roman"/>
          <w:szCs w:val="21"/>
        </w:rPr>
        <w:t>age</w:t>
      </w:r>
      <w:r>
        <w:rPr>
          <w:rFonts w:ascii="Times New Roman" w:hAnsi="Times New Roman" w:cs="Times New Roman"/>
          <w:szCs w:val="21"/>
        </w:rPr>
        <w:t xml:space="preserve">, </w:t>
      </w:r>
      <w:r w:rsidRPr="00AA4304">
        <w:rPr>
          <w:rFonts w:ascii="Times New Roman" w:hAnsi="Times New Roman" w:cs="Times New Roman"/>
          <w:szCs w:val="21"/>
        </w:rPr>
        <w:t>sex</w:t>
      </w:r>
      <w:r>
        <w:rPr>
          <w:rFonts w:ascii="Times New Roman" w:hAnsi="Times New Roman" w:cs="Times New Roman"/>
          <w:szCs w:val="21"/>
        </w:rPr>
        <w:t xml:space="preserve">, </w:t>
      </w:r>
      <w:r w:rsidRPr="00AA4304">
        <w:rPr>
          <w:rFonts w:ascii="Times New Roman" w:hAnsi="Times New Roman" w:cs="Times New Roman"/>
          <w:szCs w:val="21"/>
        </w:rPr>
        <w:t>education level</w:t>
      </w:r>
      <w:r>
        <w:rPr>
          <w:rFonts w:ascii="Times New Roman" w:hAnsi="Times New Roman" w:cs="Times New Roman"/>
          <w:szCs w:val="21"/>
        </w:rPr>
        <w:t xml:space="preserve">, </w:t>
      </w:r>
      <w:r w:rsidRPr="00AA4304">
        <w:rPr>
          <w:rFonts w:ascii="Times New Roman" w:hAnsi="Times New Roman" w:cs="Times New Roman"/>
          <w:szCs w:val="21"/>
        </w:rPr>
        <w:t>married status</w:t>
      </w:r>
      <w:r>
        <w:rPr>
          <w:rFonts w:ascii="Times New Roman" w:hAnsi="Times New Roman" w:cs="Times New Roman"/>
          <w:szCs w:val="21"/>
        </w:rPr>
        <w:t xml:space="preserve">, </w:t>
      </w:r>
      <w:r w:rsidRPr="00AA4304">
        <w:rPr>
          <w:rFonts w:ascii="Times New Roman" w:hAnsi="Times New Roman" w:cs="Times New Roman"/>
          <w:szCs w:val="21"/>
        </w:rPr>
        <w:t>smoking</w:t>
      </w:r>
      <w:r>
        <w:rPr>
          <w:rFonts w:ascii="Times New Roman" w:hAnsi="Times New Roman" w:cs="Times New Roman" w:hint="eastAsia"/>
          <w:szCs w:val="21"/>
        </w:rPr>
        <w:t xml:space="preserve">, </w:t>
      </w:r>
      <w:r w:rsidRPr="00AA4304">
        <w:rPr>
          <w:rFonts w:ascii="Times New Roman" w:hAnsi="Times New Roman" w:cs="Times New Roman"/>
          <w:szCs w:val="21"/>
        </w:rPr>
        <w:t>drinking</w:t>
      </w:r>
      <w:r>
        <w:rPr>
          <w:rFonts w:ascii="Times New Roman" w:hAnsi="Times New Roman" w:cs="Times New Roman" w:hint="eastAsia"/>
          <w:szCs w:val="21"/>
        </w:rPr>
        <w:t xml:space="preserve">, </w:t>
      </w:r>
      <w:r w:rsidRPr="00AA4304">
        <w:rPr>
          <w:rFonts w:ascii="Times New Roman" w:hAnsi="Times New Roman" w:cs="Times New Roman"/>
          <w:szCs w:val="21"/>
        </w:rPr>
        <w:t>SBP</w:t>
      </w:r>
      <w:r>
        <w:rPr>
          <w:rFonts w:ascii="Times New Roman" w:hAnsi="Times New Roman" w:cs="Times New Roman"/>
          <w:szCs w:val="21"/>
        </w:rPr>
        <w:t xml:space="preserve">, </w:t>
      </w:r>
      <w:r w:rsidRPr="00AA4304">
        <w:rPr>
          <w:rFonts w:ascii="Times New Roman" w:hAnsi="Times New Roman" w:cs="Times New Roman"/>
          <w:szCs w:val="21"/>
        </w:rPr>
        <w:t>obesity</w:t>
      </w:r>
      <w:r>
        <w:rPr>
          <w:rFonts w:ascii="Times New Roman" w:hAnsi="Times New Roman" w:cs="Times New Roman"/>
          <w:szCs w:val="21"/>
        </w:rPr>
        <w:t xml:space="preserve">, </w:t>
      </w:r>
      <w:r w:rsidRPr="00AA4304">
        <w:rPr>
          <w:rFonts w:ascii="Times New Roman" w:hAnsi="Times New Roman" w:cs="Times New Roman" w:hint="eastAsia"/>
          <w:szCs w:val="21"/>
        </w:rPr>
        <w:t>LDL-C</w:t>
      </w:r>
      <w:r>
        <w:rPr>
          <w:rFonts w:ascii="Times New Roman" w:hAnsi="Times New Roman" w:cs="Times New Roman" w:hint="eastAsia"/>
          <w:szCs w:val="21"/>
        </w:rPr>
        <w:t xml:space="preserve">, </w:t>
      </w:r>
      <w:r w:rsidRPr="00AA4304">
        <w:rPr>
          <w:rFonts w:ascii="Times New Roman" w:hAnsi="Times New Roman" w:cs="Times New Roman" w:hint="eastAsia"/>
          <w:szCs w:val="21"/>
        </w:rPr>
        <w:t xml:space="preserve">and </w:t>
      </w:r>
      <w:bookmarkStart w:id="2" w:name="_Hlk180601419"/>
      <w:r w:rsidRPr="00AA4304">
        <w:rPr>
          <w:rFonts w:ascii="Times New Roman" w:hAnsi="Times New Roman" w:cs="Times New Roman" w:hint="eastAsia"/>
          <w:b/>
          <w:bCs/>
          <w:szCs w:val="21"/>
        </w:rPr>
        <w:t>ethnicity</w:t>
      </w:r>
      <w:bookmarkEnd w:id="2"/>
      <w:r w:rsidRPr="00AA4304">
        <w:rPr>
          <w:rFonts w:ascii="Times New Roman" w:hAnsi="Times New Roman" w:cs="Times New Roman" w:hint="eastAsia"/>
          <w:szCs w:val="21"/>
        </w:rPr>
        <w:t>.</w:t>
      </w:r>
      <w:r w:rsidRPr="00AA4304">
        <w:rPr>
          <w:rFonts w:ascii="Times New Roman" w:hAnsi="Times New Roman" w:cs="Times New Roman"/>
          <w:szCs w:val="21"/>
        </w:rPr>
        <w:t xml:space="preserve"> </w:t>
      </w:r>
    </w:p>
    <w:p w14:paraId="76397364" w14:textId="61F2012E" w:rsidR="00AA4304" w:rsidRPr="00AA4304" w:rsidRDefault="00AA4304" w:rsidP="00AA4304">
      <w:pPr>
        <w:ind w:leftChars="550" w:left="1155" w:rightChars="-400" w:right="-840" w:firstLineChars="400" w:firstLine="840"/>
        <w:rPr>
          <w:rFonts w:ascii="Times New Roman" w:hAnsi="Times New Roman" w:cs="Times New Roman"/>
          <w:szCs w:val="21"/>
        </w:rPr>
      </w:pPr>
      <w:r w:rsidRPr="00AA4304">
        <w:rPr>
          <w:rFonts w:ascii="Times New Roman" w:hAnsi="Times New Roman" w:cs="Times New Roman"/>
          <w:szCs w:val="21"/>
        </w:rPr>
        <w:t xml:space="preserve">Analysis 3: </w:t>
      </w:r>
      <w:bookmarkStart w:id="3" w:name="_Hlk180601459"/>
      <w:r w:rsidRPr="00AA4304">
        <w:rPr>
          <w:rFonts w:ascii="Times New Roman" w:hAnsi="Times New Roman" w:cs="Times New Roman"/>
          <w:szCs w:val="21"/>
        </w:rPr>
        <w:t xml:space="preserve">Excluding participants with </w:t>
      </w:r>
      <w:r w:rsidRPr="00AA4304">
        <w:rPr>
          <w:rFonts w:ascii="Times New Roman" w:hAnsi="Times New Roman" w:cs="Times New Roman" w:hint="eastAsia"/>
          <w:szCs w:val="21"/>
        </w:rPr>
        <w:t>missing co-variables</w:t>
      </w:r>
      <w:bookmarkEnd w:id="3"/>
      <w:r>
        <w:rPr>
          <w:rFonts w:ascii="Times New Roman" w:hAnsi="Times New Roman" w:cs="Times New Roman"/>
          <w:szCs w:val="21"/>
        </w:rPr>
        <w:t xml:space="preserve"> (</w:t>
      </w:r>
      <w:r w:rsidRPr="00AA4304">
        <w:rPr>
          <w:rFonts w:ascii="Times New Roman" w:hAnsi="Times New Roman" w:cs="Times New Roman"/>
          <w:szCs w:val="21"/>
        </w:rPr>
        <w:t>n</w:t>
      </w:r>
      <w:r w:rsidRPr="00AA4304">
        <w:rPr>
          <w:rFonts w:ascii="Times New Roman" w:hAnsi="Times New Roman" w:cs="Times New Roman" w:hint="eastAsia"/>
          <w:szCs w:val="21"/>
        </w:rPr>
        <w:t xml:space="preserve"> </w:t>
      </w:r>
      <w:r w:rsidRPr="00AA4304">
        <w:rPr>
          <w:rFonts w:ascii="Times New Roman" w:hAnsi="Times New Roman" w:cs="Times New Roman"/>
          <w:szCs w:val="21"/>
        </w:rPr>
        <w:t>=</w:t>
      </w:r>
      <w:r w:rsidRPr="00AA4304">
        <w:rPr>
          <w:rFonts w:ascii="Times New Roman" w:hAnsi="Times New Roman" w:cs="Times New Roman" w:hint="eastAsia"/>
          <w:szCs w:val="21"/>
        </w:rPr>
        <w:t xml:space="preserve"> 8601 in </w:t>
      </w:r>
      <w:r w:rsidRPr="00AA4304">
        <w:rPr>
          <w:rFonts w:ascii="Times New Roman" w:hAnsi="Times New Roman" w:cs="Times New Roman" w:hint="eastAsia"/>
          <w:b/>
          <w:bCs/>
          <w:szCs w:val="21"/>
        </w:rPr>
        <w:t>CHARLS</w:t>
      </w:r>
      <w:r>
        <w:rPr>
          <w:rFonts w:ascii="Times New Roman" w:hAnsi="Times New Roman" w:cs="Times New Roman" w:hint="eastAsia"/>
          <w:szCs w:val="21"/>
        </w:rPr>
        <w:t xml:space="preserve">, </w:t>
      </w:r>
      <w:r w:rsidRPr="00AA4304">
        <w:rPr>
          <w:rFonts w:ascii="Times New Roman" w:hAnsi="Times New Roman" w:cs="Times New Roman"/>
          <w:szCs w:val="21"/>
        </w:rPr>
        <w:t>n</w:t>
      </w:r>
      <w:r w:rsidRPr="00AA4304">
        <w:rPr>
          <w:rFonts w:ascii="Times New Roman" w:hAnsi="Times New Roman" w:cs="Times New Roman" w:hint="eastAsia"/>
          <w:szCs w:val="21"/>
        </w:rPr>
        <w:t xml:space="preserve"> </w:t>
      </w:r>
      <w:r w:rsidRPr="00AA4304">
        <w:rPr>
          <w:rFonts w:ascii="Times New Roman" w:hAnsi="Times New Roman" w:cs="Times New Roman"/>
          <w:szCs w:val="21"/>
        </w:rPr>
        <w:t>=</w:t>
      </w:r>
      <w:r w:rsidRPr="00AA4304">
        <w:rPr>
          <w:rFonts w:ascii="Times New Roman" w:hAnsi="Times New Roman" w:cs="Times New Roman" w:hint="eastAsia"/>
          <w:szCs w:val="21"/>
        </w:rPr>
        <w:t xml:space="preserve"> 3671 in </w:t>
      </w:r>
      <w:r w:rsidRPr="00AA4304">
        <w:rPr>
          <w:rFonts w:ascii="Times New Roman" w:hAnsi="Times New Roman" w:cs="Times New Roman" w:hint="eastAsia"/>
          <w:b/>
          <w:bCs/>
          <w:szCs w:val="21"/>
        </w:rPr>
        <w:t>NHANES</w:t>
      </w:r>
      <w:bookmarkEnd w:id="1"/>
      <w:r w:rsidRPr="00AA4304">
        <w:rPr>
          <w:rFonts w:ascii="Times New Roman" w:hAnsi="Times New Roman" w:cs="Times New Roman" w:hint="eastAsia"/>
          <w:b/>
          <w:bCs/>
          <w:szCs w:val="21"/>
        </w:rPr>
        <w:t>.</w:t>
      </w:r>
      <w:r w:rsidRPr="00AA4304">
        <w:rPr>
          <w:rFonts w:ascii="Times New Roman" w:hAnsi="Times New Roman" w:cs="Times New Roman" w:hint="eastAsia"/>
          <w:szCs w:val="21"/>
        </w:rPr>
        <w:t>)</w:t>
      </w:r>
    </w:p>
    <w:p w14:paraId="150CAB55" w14:textId="12A2C66E" w:rsidR="00AA4304" w:rsidRPr="00AA4304" w:rsidRDefault="00AA4304" w:rsidP="00AA4304">
      <w:pPr>
        <w:ind w:leftChars="550" w:left="1155" w:rightChars="-400" w:right="-840" w:firstLineChars="400" w:firstLine="840"/>
        <w:rPr>
          <w:rFonts w:ascii="Times New Roman" w:hAnsi="Times New Roman" w:cs="Times New Roman"/>
          <w:szCs w:val="21"/>
        </w:rPr>
      </w:pPr>
      <w:r w:rsidRPr="00AA4304">
        <w:rPr>
          <w:rFonts w:ascii="Times New Roman" w:hAnsi="Times New Roman" w:cs="Times New Roman" w:hint="eastAsia"/>
          <w:szCs w:val="21"/>
        </w:rPr>
        <w:t xml:space="preserve">Model adjusted for </w:t>
      </w:r>
      <w:r w:rsidRPr="00AA4304">
        <w:rPr>
          <w:rFonts w:ascii="Times New Roman" w:hAnsi="Times New Roman" w:cs="Times New Roman"/>
          <w:szCs w:val="21"/>
        </w:rPr>
        <w:t>age</w:t>
      </w:r>
      <w:r>
        <w:rPr>
          <w:rFonts w:ascii="Times New Roman" w:hAnsi="Times New Roman" w:cs="Times New Roman"/>
          <w:szCs w:val="21"/>
        </w:rPr>
        <w:t xml:space="preserve">, </w:t>
      </w:r>
      <w:r w:rsidRPr="00AA4304">
        <w:rPr>
          <w:rFonts w:ascii="Times New Roman" w:hAnsi="Times New Roman" w:cs="Times New Roman"/>
          <w:szCs w:val="21"/>
        </w:rPr>
        <w:t>sex</w:t>
      </w:r>
      <w:r>
        <w:rPr>
          <w:rFonts w:ascii="Times New Roman" w:hAnsi="Times New Roman" w:cs="Times New Roman"/>
          <w:szCs w:val="21"/>
        </w:rPr>
        <w:t xml:space="preserve">, </w:t>
      </w:r>
      <w:r w:rsidRPr="00AA4304">
        <w:rPr>
          <w:rFonts w:ascii="Times New Roman" w:hAnsi="Times New Roman" w:cs="Times New Roman"/>
          <w:szCs w:val="21"/>
        </w:rPr>
        <w:t>education level</w:t>
      </w:r>
      <w:r>
        <w:rPr>
          <w:rFonts w:ascii="Times New Roman" w:hAnsi="Times New Roman" w:cs="Times New Roman"/>
          <w:szCs w:val="21"/>
        </w:rPr>
        <w:t xml:space="preserve">, </w:t>
      </w:r>
      <w:r w:rsidRPr="00AA4304">
        <w:rPr>
          <w:rFonts w:ascii="Times New Roman" w:hAnsi="Times New Roman" w:cs="Times New Roman"/>
          <w:szCs w:val="21"/>
        </w:rPr>
        <w:t>married status</w:t>
      </w:r>
      <w:r>
        <w:rPr>
          <w:rFonts w:ascii="Times New Roman" w:hAnsi="Times New Roman" w:cs="Times New Roman"/>
          <w:szCs w:val="21"/>
        </w:rPr>
        <w:t xml:space="preserve">, </w:t>
      </w:r>
      <w:r w:rsidRPr="00AA4304">
        <w:rPr>
          <w:rFonts w:ascii="Times New Roman" w:hAnsi="Times New Roman" w:cs="Times New Roman"/>
          <w:szCs w:val="21"/>
        </w:rPr>
        <w:t>smoking</w:t>
      </w:r>
      <w:r>
        <w:rPr>
          <w:rFonts w:ascii="Times New Roman" w:hAnsi="Times New Roman" w:cs="Times New Roman" w:hint="eastAsia"/>
          <w:szCs w:val="21"/>
        </w:rPr>
        <w:t xml:space="preserve">, </w:t>
      </w:r>
      <w:r w:rsidRPr="00AA4304">
        <w:rPr>
          <w:rFonts w:ascii="Times New Roman" w:hAnsi="Times New Roman" w:cs="Times New Roman"/>
          <w:szCs w:val="21"/>
        </w:rPr>
        <w:t>drinking</w:t>
      </w:r>
      <w:r>
        <w:rPr>
          <w:rFonts w:ascii="Times New Roman" w:hAnsi="Times New Roman" w:cs="Times New Roman" w:hint="eastAsia"/>
          <w:szCs w:val="21"/>
        </w:rPr>
        <w:t xml:space="preserve">, </w:t>
      </w:r>
      <w:r w:rsidRPr="00AA4304">
        <w:rPr>
          <w:rFonts w:ascii="Times New Roman" w:hAnsi="Times New Roman" w:cs="Times New Roman"/>
          <w:szCs w:val="21"/>
        </w:rPr>
        <w:t>SBP</w:t>
      </w:r>
      <w:r>
        <w:rPr>
          <w:rFonts w:ascii="Times New Roman" w:hAnsi="Times New Roman" w:cs="Times New Roman"/>
          <w:szCs w:val="21"/>
        </w:rPr>
        <w:t xml:space="preserve">, </w:t>
      </w:r>
      <w:r w:rsidRPr="00AA4304">
        <w:rPr>
          <w:rFonts w:ascii="Times New Roman" w:hAnsi="Times New Roman" w:cs="Times New Roman"/>
          <w:szCs w:val="21"/>
        </w:rPr>
        <w:t>obesity</w:t>
      </w:r>
      <w:r>
        <w:rPr>
          <w:rFonts w:ascii="Times New Roman" w:hAnsi="Times New Roman" w:cs="Times New Roman"/>
          <w:szCs w:val="21"/>
        </w:rPr>
        <w:t xml:space="preserve">, </w:t>
      </w:r>
      <w:r w:rsidRPr="00AA4304">
        <w:rPr>
          <w:rFonts w:ascii="Times New Roman" w:hAnsi="Times New Roman" w:cs="Times New Roman" w:hint="eastAsia"/>
          <w:szCs w:val="21"/>
        </w:rPr>
        <w:t>and LDL-C</w:t>
      </w:r>
      <w:r>
        <w:rPr>
          <w:rFonts w:ascii="Times New Roman" w:hAnsi="Times New Roman" w:cs="Times New Roman" w:hint="eastAsia"/>
          <w:szCs w:val="21"/>
        </w:rPr>
        <w:t xml:space="preserve">, </w:t>
      </w:r>
      <w:r w:rsidRPr="00AA4304">
        <w:rPr>
          <w:rFonts w:ascii="Times New Roman" w:hAnsi="Times New Roman" w:cs="Times New Roman" w:hint="eastAsia"/>
          <w:szCs w:val="21"/>
        </w:rPr>
        <w:t>excepted for analysis 2.</w:t>
      </w:r>
    </w:p>
    <w:sectPr w:rsidR="00AA4304" w:rsidRPr="00AA4304" w:rsidSect="00DA02E8">
      <w:footerReference w:type="default" r:id="rId10"/>
      <w:pgSz w:w="16838" w:h="11906" w:orient="landscape"/>
      <w:pgMar w:top="284" w:right="1440" w:bottom="284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971E71" w14:textId="77777777" w:rsidR="004F2788" w:rsidRDefault="004F2788" w:rsidP="00127E36">
      <w:r>
        <w:separator/>
      </w:r>
    </w:p>
  </w:endnote>
  <w:endnote w:type="continuationSeparator" w:id="0">
    <w:p w14:paraId="05D39A22" w14:textId="77777777" w:rsidR="004F2788" w:rsidRDefault="004F2788" w:rsidP="00127E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NeueLTStd-Lt">
    <w:altName w:val="Arial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541347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4E38BE" w14:textId="6879FFC7" w:rsidR="00D82E58" w:rsidRDefault="00D82E5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70D853" w14:textId="77777777" w:rsidR="00452252" w:rsidRDefault="004522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FEB259" w14:textId="77777777" w:rsidR="004F2788" w:rsidRDefault="004F2788" w:rsidP="00127E36">
      <w:r>
        <w:separator/>
      </w:r>
    </w:p>
  </w:footnote>
  <w:footnote w:type="continuationSeparator" w:id="0">
    <w:p w14:paraId="353785E0" w14:textId="77777777" w:rsidR="004F2788" w:rsidRDefault="004F2788" w:rsidP="00127E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2E5"/>
    <w:rsid w:val="000007A1"/>
    <w:rsid w:val="00004062"/>
    <w:rsid w:val="00006015"/>
    <w:rsid w:val="00042692"/>
    <w:rsid w:val="0004426C"/>
    <w:rsid w:val="0004649E"/>
    <w:rsid w:val="00055CD7"/>
    <w:rsid w:val="00064BC1"/>
    <w:rsid w:val="00070492"/>
    <w:rsid w:val="00087E49"/>
    <w:rsid w:val="000901EA"/>
    <w:rsid w:val="00095BB8"/>
    <w:rsid w:val="000B0D38"/>
    <w:rsid w:val="000B5481"/>
    <w:rsid w:val="000C5926"/>
    <w:rsid w:val="000C68FF"/>
    <w:rsid w:val="0012151C"/>
    <w:rsid w:val="001271C2"/>
    <w:rsid w:val="00127E36"/>
    <w:rsid w:val="001458A3"/>
    <w:rsid w:val="001515DF"/>
    <w:rsid w:val="00154399"/>
    <w:rsid w:val="00161D36"/>
    <w:rsid w:val="0016374D"/>
    <w:rsid w:val="00183D7D"/>
    <w:rsid w:val="00187250"/>
    <w:rsid w:val="00191A69"/>
    <w:rsid w:val="0019596C"/>
    <w:rsid w:val="001A233D"/>
    <w:rsid w:val="001A663F"/>
    <w:rsid w:val="001C3712"/>
    <w:rsid w:val="001C6253"/>
    <w:rsid w:val="001D5093"/>
    <w:rsid w:val="001E499E"/>
    <w:rsid w:val="001F60A6"/>
    <w:rsid w:val="00203986"/>
    <w:rsid w:val="00211018"/>
    <w:rsid w:val="00221DD3"/>
    <w:rsid w:val="00227664"/>
    <w:rsid w:val="00227EEC"/>
    <w:rsid w:val="002350A1"/>
    <w:rsid w:val="00242BFE"/>
    <w:rsid w:val="00255694"/>
    <w:rsid w:val="00273EAA"/>
    <w:rsid w:val="0027729B"/>
    <w:rsid w:val="002852CB"/>
    <w:rsid w:val="002955C1"/>
    <w:rsid w:val="00295D48"/>
    <w:rsid w:val="0029764D"/>
    <w:rsid w:val="002A07E0"/>
    <w:rsid w:val="002A1A28"/>
    <w:rsid w:val="002A1D51"/>
    <w:rsid w:val="002A26EF"/>
    <w:rsid w:val="002B3756"/>
    <w:rsid w:val="002C2267"/>
    <w:rsid w:val="002C2432"/>
    <w:rsid w:val="002C29F8"/>
    <w:rsid w:val="002C5D70"/>
    <w:rsid w:val="002D3AFD"/>
    <w:rsid w:val="002D51CE"/>
    <w:rsid w:val="002D5C0A"/>
    <w:rsid w:val="002D71E1"/>
    <w:rsid w:val="00301961"/>
    <w:rsid w:val="00302968"/>
    <w:rsid w:val="00310D56"/>
    <w:rsid w:val="003112D8"/>
    <w:rsid w:val="003119F1"/>
    <w:rsid w:val="00316250"/>
    <w:rsid w:val="003212A9"/>
    <w:rsid w:val="0034246C"/>
    <w:rsid w:val="003473D7"/>
    <w:rsid w:val="00350D3F"/>
    <w:rsid w:val="00352666"/>
    <w:rsid w:val="0035281E"/>
    <w:rsid w:val="00381D2D"/>
    <w:rsid w:val="00382424"/>
    <w:rsid w:val="00391971"/>
    <w:rsid w:val="003A3001"/>
    <w:rsid w:val="003A3054"/>
    <w:rsid w:val="003B0058"/>
    <w:rsid w:val="003B5D45"/>
    <w:rsid w:val="003C7489"/>
    <w:rsid w:val="003D22C8"/>
    <w:rsid w:val="003D32B4"/>
    <w:rsid w:val="003D4C3C"/>
    <w:rsid w:val="003D548D"/>
    <w:rsid w:val="003D774E"/>
    <w:rsid w:val="003E0E31"/>
    <w:rsid w:val="003E5D14"/>
    <w:rsid w:val="003E6E08"/>
    <w:rsid w:val="003E6FD9"/>
    <w:rsid w:val="003F214B"/>
    <w:rsid w:val="003F271E"/>
    <w:rsid w:val="003F2B25"/>
    <w:rsid w:val="003F773F"/>
    <w:rsid w:val="00403E0C"/>
    <w:rsid w:val="00414351"/>
    <w:rsid w:val="00425DDA"/>
    <w:rsid w:val="004266CA"/>
    <w:rsid w:val="0044679D"/>
    <w:rsid w:val="00452252"/>
    <w:rsid w:val="0046216F"/>
    <w:rsid w:val="00496FD0"/>
    <w:rsid w:val="004A21D2"/>
    <w:rsid w:val="004A282C"/>
    <w:rsid w:val="004B1ABB"/>
    <w:rsid w:val="004B4209"/>
    <w:rsid w:val="004B4313"/>
    <w:rsid w:val="004B5A7E"/>
    <w:rsid w:val="004C7705"/>
    <w:rsid w:val="004C7DD2"/>
    <w:rsid w:val="004D3605"/>
    <w:rsid w:val="004D7A7B"/>
    <w:rsid w:val="004E1365"/>
    <w:rsid w:val="004E2F38"/>
    <w:rsid w:val="004E43A3"/>
    <w:rsid w:val="004F17D7"/>
    <w:rsid w:val="004F2788"/>
    <w:rsid w:val="004F7016"/>
    <w:rsid w:val="00522CAB"/>
    <w:rsid w:val="005235D1"/>
    <w:rsid w:val="00536CFC"/>
    <w:rsid w:val="005576CE"/>
    <w:rsid w:val="00557E4C"/>
    <w:rsid w:val="00567075"/>
    <w:rsid w:val="005747CE"/>
    <w:rsid w:val="00574F49"/>
    <w:rsid w:val="0058480A"/>
    <w:rsid w:val="00584E64"/>
    <w:rsid w:val="00585FA7"/>
    <w:rsid w:val="005871AF"/>
    <w:rsid w:val="00596738"/>
    <w:rsid w:val="005978CC"/>
    <w:rsid w:val="005B1F8A"/>
    <w:rsid w:val="005C28DE"/>
    <w:rsid w:val="005C6981"/>
    <w:rsid w:val="005D78C8"/>
    <w:rsid w:val="005E7407"/>
    <w:rsid w:val="006008A0"/>
    <w:rsid w:val="006010AE"/>
    <w:rsid w:val="00601478"/>
    <w:rsid w:val="00611560"/>
    <w:rsid w:val="00611E0E"/>
    <w:rsid w:val="00644598"/>
    <w:rsid w:val="006458A4"/>
    <w:rsid w:val="006470F7"/>
    <w:rsid w:val="00651FDE"/>
    <w:rsid w:val="00674C5C"/>
    <w:rsid w:val="006821E7"/>
    <w:rsid w:val="00683AD5"/>
    <w:rsid w:val="0069125F"/>
    <w:rsid w:val="006A1359"/>
    <w:rsid w:val="006D1389"/>
    <w:rsid w:val="006E19E0"/>
    <w:rsid w:val="006E2F87"/>
    <w:rsid w:val="006F38E0"/>
    <w:rsid w:val="006F5FE5"/>
    <w:rsid w:val="006F6F60"/>
    <w:rsid w:val="00700DA6"/>
    <w:rsid w:val="007043E2"/>
    <w:rsid w:val="00706583"/>
    <w:rsid w:val="007103FE"/>
    <w:rsid w:val="00712F7B"/>
    <w:rsid w:val="00714AAC"/>
    <w:rsid w:val="00716B00"/>
    <w:rsid w:val="0071781D"/>
    <w:rsid w:val="0071792A"/>
    <w:rsid w:val="00720C31"/>
    <w:rsid w:val="00724E49"/>
    <w:rsid w:val="007258E3"/>
    <w:rsid w:val="00734C05"/>
    <w:rsid w:val="0077144C"/>
    <w:rsid w:val="0079175F"/>
    <w:rsid w:val="00792C9D"/>
    <w:rsid w:val="0079590F"/>
    <w:rsid w:val="00795D5D"/>
    <w:rsid w:val="007A0BE5"/>
    <w:rsid w:val="007A2397"/>
    <w:rsid w:val="007A5AD7"/>
    <w:rsid w:val="007A6602"/>
    <w:rsid w:val="007B6AE5"/>
    <w:rsid w:val="007C1131"/>
    <w:rsid w:val="007D1086"/>
    <w:rsid w:val="007D391D"/>
    <w:rsid w:val="007D40D7"/>
    <w:rsid w:val="007E7681"/>
    <w:rsid w:val="007F1208"/>
    <w:rsid w:val="007F5D33"/>
    <w:rsid w:val="00806BB6"/>
    <w:rsid w:val="00833759"/>
    <w:rsid w:val="00850CE0"/>
    <w:rsid w:val="00855955"/>
    <w:rsid w:val="00855A0A"/>
    <w:rsid w:val="00860B83"/>
    <w:rsid w:val="00877B8A"/>
    <w:rsid w:val="0088112F"/>
    <w:rsid w:val="00884A48"/>
    <w:rsid w:val="0089061A"/>
    <w:rsid w:val="008A193C"/>
    <w:rsid w:val="008A67C7"/>
    <w:rsid w:val="008B11D6"/>
    <w:rsid w:val="008D2014"/>
    <w:rsid w:val="008D2616"/>
    <w:rsid w:val="008E03B9"/>
    <w:rsid w:val="008F0040"/>
    <w:rsid w:val="008F03CC"/>
    <w:rsid w:val="008F46A7"/>
    <w:rsid w:val="00902CD8"/>
    <w:rsid w:val="0091302C"/>
    <w:rsid w:val="00933779"/>
    <w:rsid w:val="00940D77"/>
    <w:rsid w:val="00961166"/>
    <w:rsid w:val="009663E3"/>
    <w:rsid w:val="00970018"/>
    <w:rsid w:val="009728CD"/>
    <w:rsid w:val="00976FA0"/>
    <w:rsid w:val="009816ED"/>
    <w:rsid w:val="00983AB1"/>
    <w:rsid w:val="00993B3B"/>
    <w:rsid w:val="009950CE"/>
    <w:rsid w:val="009A08AA"/>
    <w:rsid w:val="009A6C8B"/>
    <w:rsid w:val="009B0124"/>
    <w:rsid w:val="009B19C2"/>
    <w:rsid w:val="009C2898"/>
    <w:rsid w:val="009C6D9C"/>
    <w:rsid w:val="009D09A3"/>
    <w:rsid w:val="009E3DC8"/>
    <w:rsid w:val="00A00631"/>
    <w:rsid w:val="00A006D1"/>
    <w:rsid w:val="00A030B5"/>
    <w:rsid w:val="00A102E5"/>
    <w:rsid w:val="00A14DA7"/>
    <w:rsid w:val="00A17862"/>
    <w:rsid w:val="00A50F75"/>
    <w:rsid w:val="00A5253D"/>
    <w:rsid w:val="00A5477D"/>
    <w:rsid w:val="00A56453"/>
    <w:rsid w:val="00A57FC6"/>
    <w:rsid w:val="00A77F3E"/>
    <w:rsid w:val="00A84A3A"/>
    <w:rsid w:val="00A8592A"/>
    <w:rsid w:val="00A866D7"/>
    <w:rsid w:val="00AA4304"/>
    <w:rsid w:val="00AA4E24"/>
    <w:rsid w:val="00AA5BB6"/>
    <w:rsid w:val="00AB0232"/>
    <w:rsid w:val="00AB32C0"/>
    <w:rsid w:val="00AB79E3"/>
    <w:rsid w:val="00AC7A29"/>
    <w:rsid w:val="00AD1314"/>
    <w:rsid w:val="00AD2F53"/>
    <w:rsid w:val="00AD58BE"/>
    <w:rsid w:val="00AE0834"/>
    <w:rsid w:val="00AF0341"/>
    <w:rsid w:val="00AF1FC2"/>
    <w:rsid w:val="00B06DD8"/>
    <w:rsid w:val="00B11F5E"/>
    <w:rsid w:val="00B22DFA"/>
    <w:rsid w:val="00B2499E"/>
    <w:rsid w:val="00B25C8B"/>
    <w:rsid w:val="00B350AC"/>
    <w:rsid w:val="00B42A45"/>
    <w:rsid w:val="00B5781B"/>
    <w:rsid w:val="00B57AF1"/>
    <w:rsid w:val="00B603BA"/>
    <w:rsid w:val="00B621BC"/>
    <w:rsid w:val="00B6226C"/>
    <w:rsid w:val="00B77796"/>
    <w:rsid w:val="00B850BB"/>
    <w:rsid w:val="00B94F67"/>
    <w:rsid w:val="00B96382"/>
    <w:rsid w:val="00BB4CE0"/>
    <w:rsid w:val="00BC02E0"/>
    <w:rsid w:val="00BC53E7"/>
    <w:rsid w:val="00BD0B5B"/>
    <w:rsid w:val="00BD602B"/>
    <w:rsid w:val="00BD6DA0"/>
    <w:rsid w:val="00BF389D"/>
    <w:rsid w:val="00BF616A"/>
    <w:rsid w:val="00C00B9A"/>
    <w:rsid w:val="00C03D9A"/>
    <w:rsid w:val="00C15BA8"/>
    <w:rsid w:val="00C25DDF"/>
    <w:rsid w:val="00C27E34"/>
    <w:rsid w:val="00C34B49"/>
    <w:rsid w:val="00C365B1"/>
    <w:rsid w:val="00C41B86"/>
    <w:rsid w:val="00C53C85"/>
    <w:rsid w:val="00C57D0A"/>
    <w:rsid w:val="00C84129"/>
    <w:rsid w:val="00C926E2"/>
    <w:rsid w:val="00C93A1E"/>
    <w:rsid w:val="00CA1DAC"/>
    <w:rsid w:val="00CA4377"/>
    <w:rsid w:val="00CB5EBA"/>
    <w:rsid w:val="00CB7BA6"/>
    <w:rsid w:val="00CD16C1"/>
    <w:rsid w:val="00CF7797"/>
    <w:rsid w:val="00D06167"/>
    <w:rsid w:val="00D10408"/>
    <w:rsid w:val="00D44E2F"/>
    <w:rsid w:val="00D450F6"/>
    <w:rsid w:val="00D52658"/>
    <w:rsid w:val="00D561E8"/>
    <w:rsid w:val="00D619DE"/>
    <w:rsid w:val="00D61EEE"/>
    <w:rsid w:val="00D67D30"/>
    <w:rsid w:val="00D71852"/>
    <w:rsid w:val="00D7565C"/>
    <w:rsid w:val="00D80B68"/>
    <w:rsid w:val="00D81FBE"/>
    <w:rsid w:val="00D82E58"/>
    <w:rsid w:val="00D83B3B"/>
    <w:rsid w:val="00D86CC3"/>
    <w:rsid w:val="00D97035"/>
    <w:rsid w:val="00D97C21"/>
    <w:rsid w:val="00DA02E8"/>
    <w:rsid w:val="00DB2A5D"/>
    <w:rsid w:val="00DB6A3F"/>
    <w:rsid w:val="00DC0DF7"/>
    <w:rsid w:val="00DC506F"/>
    <w:rsid w:val="00DC6A59"/>
    <w:rsid w:val="00DC6ED3"/>
    <w:rsid w:val="00DD5F45"/>
    <w:rsid w:val="00DE0037"/>
    <w:rsid w:val="00DE2D69"/>
    <w:rsid w:val="00DE366B"/>
    <w:rsid w:val="00DF74F2"/>
    <w:rsid w:val="00E014F3"/>
    <w:rsid w:val="00E2398B"/>
    <w:rsid w:val="00E40089"/>
    <w:rsid w:val="00E45535"/>
    <w:rsid w:val="00E57377"/>
    <w:rsid w:val="00E608A9"/>
    <w:rsid w:val="00E62839"/>
    <w:rsid w:val="00E642A7"/>
    <w:rsid w:val="00E67159"/>
    <w:rsid w:val="00E917D5"/>
    <w:rsid w:val="00EA0820"/>
    <w:rsid w:val="00EB08CF"/>
    <w:rsid w:val="00EB76AF"/>
    <w:rsid w:val="00EB7783"/>
    <w:rsid w:val="00EC1532"/>
    <w:rsid w:val="00EC3E68"/>
    <w:rsid w:val="00ED58BB"/>
    <w:rsid w:val="00EE1E39"/>
    <w:rsid w:val="00EE29A2"/>
    <w:rsid w:val="00EE74A3"/>
    <w:rsid w:val="00EF1009"/>
    <w:rsid w:val="00EF4250"/>
    <w:rsid w:val="00EF7A10"/>
    <w:rsid w:val="00F0043F"/>
    <w:rsid w:val="00F00FE6"/>
    <w:rsid w:val="00F14BAD"/>
    <w:rsid w:val="00F246BC"/>
    <w:rsid w:val="00F24B2E"/>
    <w:rsid w:val="00F31A92"/>
    <w:rsid w:val="00F43036"/>
    <w:rsid w:val="00F46DE1"/>
    <w:rsid w:val="00F56795"/>
    <w:rsid w:val="00F77E9F"/>
    <w:rsid w:val="00F83A31"/>
    <w:rsid w:val="00F84ED0"/>
    <w:rsid w:val="00F914A3"/>
    <w:rsid w:val="00FA13CE"/>
    <w:rsid w:val="00FA43D9"/>
    <w:rsid w:val="00FC055A"/>
    <w:rsid w:val="00FC45B4"/>
    <w:rsid w:val="00FC678F"/>
    <w:rsid w:val="00FC7961"/>
    <w:rsid w:val="00FD7F55"/>
    <w:rsid w:val="00FE3BDC"/>
    <w:rsid w:val="00FE7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BE0410"/>
  <w15:docId w15:val="{DE2C9DD1-8B3D-4DC3-8983-F022AE6FA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2D69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5225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7E3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7E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7E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7E36"/>
    <w:rPr>
      <w:sz w:val="18"/>
      <w:szCs w:val="18"/>
    </w:rPr>
  </w:style>
  <w:style w:type="character" w:customStyle="1" w:styleId="fontstyle01">
    <w:name w:val="fontstyle01"/>
    <w:basedOn w:val="DefaultParagraphFont"/>
    <w:rsid w:val="005B1F8A"/>
    <w:rPr>
      <w:rFonts w:ascii="HelveticaNeueLTStd-Lt" w:hAnsi="HelveticaNeueLTStd-Lt" w:hint="default"/>
      <w:b w:val="0"/>
      <w:bCs w:val="0"/>
      <w:i w:val="0"/>
      <w:iCs w:val="0"/>
      <w:color w:val="242021"/>
      <w:sz w:val="14"/>
      <w:szCs w:val="14"/>
    </w:rPr>
  </w:style>
  <w:style w:type="character" w:styleId="CommentReference">
    <w:name w:val="annotation reference"/>
    <w:basedOn w:val="DefaultParagraphFont"/>
    <w:uiPriority w:val="99"/>
    <w:semiHidden/>
    <w:unhideWhenUsed/>
    <w:rsid w:val="0035281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281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281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28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281E"/>
    <w:rPr>
      <w:b/>
      <w:bCs/>
    </w:rPr>
  </w:style>
  <w:style w:type="paragraph" w:styleId="Revision">
    <w:name w:val="Revision"/>
    <w:hidden/>
    <w:uiPriority w:val="99"/>
    <w:semiHidden/>
    <w:rsid w:val="0035281E"/>
  </w:style>
  <w:style w:type="table" w:styleId="TableGrid">
    <w:name w:val="Table Grid"/>
    <w:basedOn w:val="TableNormal"/>
    <w:uiPriority w:val="39"/>
    <w:qFormat/>
    <w:rsid w:val="001A66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C3E6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522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452252"/>
    <w:pPr>
      <w:widowControl/>
      <w:spacing w:line="259" w:lineRule="auto"/>
      <w:jc w:val="left"/>
      <w:outlineLvl w:val="9"/>
    </w:pPr>
    <w:rPr>
      <w:kern w:val="0"/>
      <w:lang w:eastAsia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452252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5225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95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3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4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8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3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7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7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5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9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6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8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5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8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1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6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1BFBEBC5FE3944827F01C37999215D" ma:contentTypeVersion="5" ma:contentTypeDescription="Create a new document." ma:contentTypeScope="" ma:versionID="412d62160bb26085184a23a1f905a7bf">
  <xsd:schema xmlns:xsd="http://www.w3.org/2001/XMLSchema" xmlns:xs="http://www.w3.org/2001/XMLSchema" xmlns:p="http://schemas.microsoft.com/office/2006/metadata/properties" xmlns:ns3="3313f956-8102-47f9-9648-c7d6616fcbb5" targetNamespace="http://schemas.microsoft.com/office/2006/metadata/properties" ma:root="true" ma:fieldsID="d3c876227b3b9e71abffa8ab3c011925" ns3:_="">
    <xsd:import namespace="3313f956-8102-47f9-9648-c7d6616fcbb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13f956-8102-47f9-9648-c7d6616fcb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593FE24-DCB3-4C96-9313-A4DD9C0FB7F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F2785B8-8DB1-4B17-80F3-1F0959310D4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B04412A-361D-47AE-B0F1-BA524F49AF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313f956-8102-47f9-9648-c7d6616fcb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9735028-CA7C-4B32-A245-B0C0DDE9EEC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8</TotalTime>
  <Pages>2</Pages>
  <Words>389</Words>
  <Characters>2035</Characters>
  <Application>Microsoft Office Word</Application>
  <DocSecurity>0</DocSecurity>
  <Lines>203</Lines>
  <Paragraphs>1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xuan Wang</dc:creator>
  <cp:keywords/>
  <dc:description/>
  <cp:lastModifiedBy>Wang Xianxuan</cp:lastModifiedBy>
  <cp:revision>16</cp:revision>
  <cp:lastPrinted>2026-03-16T12:11:00Z</cp:lastPrinted>
  <dcterms:created xsi:type="dcterms:W3CDTF">2024-07-10T17:24:00Z</dcterms:created>
  <dcterms:modified xsi:type="dcterms:W3CDTF">2026-03-16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1BFBEBC5FE3944827F01C37999215D</vt:lpwstr>
  </property>
  <property fmtid="{D5CDD505-2E9C-101B-9397-08002B2CF9AE}" pid="3" name="GrammarlyDocumentId">
    <vt:lpwstr>5cc1c2124bc8e6291779047d6d700b5fd316b9531074e8707316bd0fdc4f69cc</vt:lpwstr>
  </property>
</Properties>
</file>